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0DE68" w14:textId="58D13B02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17345031" w14:textId="6C24DA2A" w:rsidR="00B65BFC" w:rsidRPr="00507EB4" w:rsidRDefault="00BD42D5" w:rsidP="00B65BFC">
      <w:pPr>
        <w:pStyle w:val="TableTitle"/>
        <w:rPr>
          <w:b/>
          <w:sz w:val="20"/>
        </w:rPr>
      </w:pPr>
      <w:r>
        <w:rPr>
          <w:b/>
          <w:sz w:val="20"/>
        </w:rPr>
        <w:t>S</w:t>
      </w:r>
      <w:r w:rsidR="00C0540B">
        <w:rPr>
          <w:b/>
          <w:sz w:val="20"/>
        </w:rPr>
        <w:t>1</w:t>
      </w:r>
      <w:bookmarkStart w:id="0" w:name="_GoBack"/>
      <w:bookmarkEnd w:id="0"/>
      <w:r w:rsidR="00B65BFC" w:rsidRPr="00507EB4">
        <w:rPr>
          <w:b/>
          <w:sz w:val="20"/>
        </w:rPr>
        <w:t>. STROBE Statement—checklist of items that should be included in reports of observational studies.</w:t>
      </w:r>
    </w:p>
    <w:tbl>
      <w:tblPr>
        <w:tblW w:w="1024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6"/>
        <w:gridCol w:w="703"/>
        <w:gridCol w:w="5567"/>
        <w:gridCol w:w="283"/>
        <w:gridCol w:w="985"/>
        <w:gridCol w:w="220"/>
        <w:gridCol w:w="74"/>
        <w:gridCol w:w="122"/>
        <w:gridCol w:w="209"/>
      </w:tblGrid>
      <w:tr w:rsidR="00B65BFC" w:rsidRPr="00507EB4" w14:paraId="2B29C21F" w14:textId="77777777" w:rsidTr="00AF290B">
        <w:tc>
          <w:tcPr>
            <w:tcW w:w="0" w:type="auto"/>
          </w:tcPr>
          <w:p w14:paraId="4CF51B0D" w14:textId="77777777" w:rsidR="00B65BFC" w:rsidRPr="00507EB4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721BA4DA" w14:textId="77777777" w:rsidR="00B65BFC" w:rsidRPr="00507EB4" w:rsidRDefault="00B65BFC" w:rsidP="00AF29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07EB4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299024F3" w14:textId="77777777" w:rsidR="00B65BFC" w:rsidRPr="00507EB4" w:rsidRDefault="00B65BFC" w:rsidP="00AF29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07EB4">
              <w:rPr>
                <w:bCs/>
                <w:sz w:val="20"/>
              </w:rPr>
              <w:t>Recommendation</w:t>
            </w:r>
          </w:p>
        </w:tc>
        <w:tc>
          <w:tcPr>
            <w:tcW w:w="283" w:type="dxa"/>
          </w:tcPr>
          <w:p w14:paraId="19E64B88" w14:textId="77777777" w:rsidR="00B65BFC" w:rsidRPr="00507EB4" w:rsidRDefault="00B65BFC" w:rsidP="00AF29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1205" w:type="dxa"/>
            <w:gridSpan w:val="2"/>
          </w:tcPr>
          <w:p w14:paraId="32EC5E4C" w14:textId="77777777" w:rsidR="00B65BFC" w:rsidRPr="00507EB4" w:rsidRDefault="00B65BFC" w:rsidP="00AF29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07EB4">
              <w:rPr>
                <w:bCs/>
                <w:sz w:val="20"/>
              </w:rPr>
              <w:t>Page number</w:t>
            </w:r>
          </w:p>
        </w:tc>
        <w:tc>
          <w:tcPr>
            <w:tcW w:w="405" w:type="dxa"/>
            <w:gridSpan w:val="3"/>
          </w:tcPr>
          <w:p w14:paraId="30EA64CC" w14:textId="77777777" w:rsidR="00B65BFC" w:rsidRPr="00507EB4" w:rsidRDefault="00B65BFC" w:rsidP="00AF29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B65BFC" w:rsidRPr="00507EB4" w14:paraId="3C6D7F0D" w14:textId="77777777" w:rsidTr="00AF290B">
        <w:tc>
          <w:tcPr>
            <w:tcW w:w="0" w:type="auto"/>
            <w:vMerge w:val="restart"/>
          </w:tcPr>
          <w:p w14:paraId="7C08FB32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743C3B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7F99A87E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</w:tcPr>
          <w:p w14:paraId="44E1E96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743C3B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83" w:type="dxa"/>
          </w:tcPr>
          <w:p w14:paraId="29C2EE9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364864E9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Title page</w:t>
            </w:r>
          </w:p>
        </w:tc>
        <w:tc>
          <w:tcPr>
            <w:tcW w:w="405" w:type="dxa"/>
            <w:gridSpan w:val="3"/>
          </w:tcPr>
          <w:p w14:paraId="125405C1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25FA60F4" w14:textId="77777777" w:rsidTr="00AF290B">
        <w:tc>
          <w:tcPr>
            <w:tcW w:w="0" w:type="auto"/>
            <w:vMerge/>
          </w:tcPr>
          <w:p w14:paraId="4FAFE991" w14:textId="77777777" w:rsidR="00B65BFC" w:rsidRPr="008830CC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2AA04355" w14:textId="77777777" w:rsidR="00B65BFC" w:rsidRPr="008830CC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143DDAE" w14:textId="77777777" w:rsidR="00B65BFC" w:rsidRPr="008830CC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8830CC">
              <w:rPr>
                <w:rFonts w:ascii="Times New Roman" w:hAnsi="Times New Roman" w:cs="Times New Roman"/>
                <w:sz w:val="20"/>
              </w:rPr>
              <w:t>(</w:t>
            </w:r>
            <w:r w:rsidRPr="008830CC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8830CC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83" w:type="dxa"/>
          </w:tcPr>
          <w:p w14:paraId="039C5932" w14:textId="77777777" w:rsidR="00B65BFC" w:rsidRPr="008830CC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201685BE" w14:textId="77777777" w:rsidR="00B65BFC" w:rsidRPr="00507EB4" w:rsidRDefault="00B65BFC" w:rsidP="00AF290B">
            <w:pPr>
              <w:pStyle w:val="Caption"/>
              <w:rPr>
                <w:b w:val="0"/>
              </w:rPr>
            </w:pPr>
            <w:r w:rsidRPr="00507EB4">
              <w:rPr>
                <w:b w:val="0"/>
              </w:rPr>
              <w:t>Abstract</w:t>
            </w:r>
          </w:p>
        </w:tc>
        <w:tc>
          <w:tcPr>
            <w:tcW w:w="405" w:type="dxa"/>
            <w:gridSpan w:val="3"/>
          </w:tcPr>
          <w:p w14:paraId="1B1594CE" w14:textId="77777777" w:rsidR="00B65BFC" w:rsidRPr="00507EB4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0099B9C9" w14:textId="77777777" w:rsidTr="00AF290B">
        <w:trPr>
          <w:gridAfter w:val="2"/>
          <w:wAfter w:w="331" w:type="dxa"/>
        </w:trPr>
        <w:tc>
          <w:tcPr>
            <w:tcW w:w="0" w:type="auto"/>
            <w:gridSpan w:val="3"/>
          </w:tcPr>
          <w:p w14:paraId="11663A60" w14:textId="77777777" w:rsidR="00B65BFC" w:rsidRPr="00507EB4" w:rsidRDefault="00B65BFC" w:rsidP="00AF29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507EB4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0" w:type="auto"/>
          </w:tcPr>
          <w:p w14:paraId="19DA1E2A" w14:textId="77777777" w:rsidR="00B65BFC" w:rsidRPr="00507EB4" w:rsidRDefault="00B65BFC" w:rsidP="00AF29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5FC3E7F4" w14:textId="77777777" w:rsidR="00B65BFC" w:rsidRPr="00507EB4" w:rsidRDefault="00B65BFC" w:rsidP="00AF29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4" w:type="dxa"/>
            <w:gridSpan w:val="2"/>
          </w:tcPr>
          <w:p w14:paraId="79A66C68" w14:textId="77777777" w:rsidR="00B65BFC" w:rsidRPr="00507EB4" w:rsidRDefault="00B65BFC" w:rsidP="00AF29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65BFC" w:rsidRPr="00507EB4" w14:paraId="3EAB4828" w14:textId="77777777" w:rsidTr="00AF290B">
        <w:tc>
          <w:tcPr>
            <w:tcW w:w="0" w:type="auto"/>
          </w:tcPr>
          <w:p w14:paraId="24790BFE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6" w:name="bold8"/>
            <w:bookmarkStart w:id="17" w:name="italic9"/>
            <w:r w:rsidRPr="00743C3B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743C3B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52CDDD0D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</w:tcPr>
          <w:p w14:paraId="3EA60F8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83" w:type="dxa"/>
          </w:tcPr>
          <w:p w14:paraId="03AEA17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5D73EEA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Introduction para 1-2</w:t>
            </w:r>
          </w:p>
        </w:tc>
        <w:tc>
          <w:tcPr>
            <w:tcW w:w="405" w:type="dxa"/>
            <w:gridSpan w:val="3"/>
          </w:tcPr>
          <w:p w14:paraId="43982409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6C108584" w14:textId="77777777" w:rsidTr="00AF290B">
        <w:tc>
          <w:tcPr>
            <w:tcW w:w="0" w:type="auto"/>
          </w:tcPr>
          <w:p w14:paraId="4BFC0D0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743C3B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F8CD854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7953E1F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283" w:type="dxa"/>
          </w:tcPr>
          <w:p w14:paraId="221167B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10C502B2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Introduction para 3</w:t>
            </w:r>
          </w:p>
        </w:tc>
        <w:tc>
          <w:tcPr>
            <w:tcW w:w="405" w:type="dxa"/>
            <w:gridSpan w:val="3"/>
          </w:tcPr>
          <w:p w14:paraId="71051C03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2E37C132" w14:textId="77777777" w:rsidTr="00AF290B">
        <w:trPr>
          <w:gridAfter w:val="2"/>
          <w:wAfter w:w="331" w:type="dxa"/>
        </w:trPr>
        <w:tc>
          <w:tcPr>
            <w:tcW w:w="0" w:type="auto"/>
            <w:gridSpan w:val="3"/>
          </w:tcPr>
          <w:p w14:paraId="50DEFE7B" w14:textId="77777777" w:rsidR="00B65BFC" w:rsidRPr="00507EB4" w:rsidRDefault="00B65BFC" w:rsidP="00AF29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507EB4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0" w:type="auto"/>
          </w:tcPr>
          <w:p w14:paraId="15D59352" w14:textId="77777777" w:rsidR="00B65BFC" w:rsidRPr="00507EB4" w:rsidRDefault="00B65BFC" w:rsidP="00AF29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3D817413" w14:textId="77777777" w:rsidR="00B65BFC" w:rsidRPr="00507EB4" w:rsidRDefault="00B65BFC" w:rsidP="00AF29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4" w:type="dxa"/>
            <w:gridSpan w:val="2"/>
          </w:tcPr>
          <w:p w14:paraId="2A4EDB17" w14:textId="77777777" w:rsidR="00B65BFC" w:rsidRPr="00507EB4" w:rsidRDefault="00B65BFC" w:rsidP="00AF29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65BFC" w:rsidRPr="00507EB4" w14:paraId="3DEA3231" w14:textId="77777777" w:rsidTr="00AF290B">
        <w:tc>
          <w:tcPr>
            <w:tcW w:w="0" w:type="auto"/>
          </w:tcPr>
          <w:p w14:paraId="2BFB6BB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743C3B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7600912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6A48DD3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283" w:type="dxa"/>
          </w:tcPr>
          <w:p w14:paraId="085B737B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3769E9C2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Methods</w:t>
            </w:r>
          </w:p>
        </w:tc>
        <w:tc>
          <w:tcPr>
            <w:tcW w:w="405" w:type="dxa"/>
            <w:gridSpan w:val="3"/>
          </w:tcPr>
          <w:p w14:paraId="75399A8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3DBBA9A7" w14:textId="77777777" w:rsidTr="00AF290B">
        <w:tc>
          <w:tcPr>
            <w:tcW w:w="0" w:type="auto"/>
          </w:tcPr>
          <w:p w14:paraId="5C945319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743C3B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144C2FE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</w:tcPr>
          <w:p w14:paraId="05F96D1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3" w:type="dxa"/>
          </w:tcPr>
          <w:p w14:paraId="4CDB6EB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1932338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Methods: Study population and design</w:t>
            </w:r>
          </w:p>
        </w:tc>
        <w:tc>
          <w:tcPr>
            <w:tcW w:w="405" w:type="dxa"/>
            <w:gridSpan w:val="3"/>
          </w:tcPr>
          <w:p w14:paraId="35EF708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26"/>
      <w:bookmarkEnd w:id="27"/>
      <w:tr w:rsidR="00B65BFC" w:rsidRPr="00507EB4" w14:paraId="7AB8C09C" w14:textId="77777777" w:rsidTr="00AF290B">
        <w:tc>
          <w:tcPr>
            <w:tcW w:w="0" w:type="auto"/>
            <w:vMerge w:val="restart"/>
          </w:tcPr>
          <w:p w14:paraId="63684CA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743C3B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350719D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</w:tcPr>
          <w:p w14:paraId="3023658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743C3B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743C3B"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283" w:type="dxa"/>
          </w:tcPr>
          <w:p w14:paraId="58FBEA6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535C47E2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Methods: Study population and design</w:t>
            </w:r>
          </w:p>
        </w:tc>
        <w:tc>
          <w:tcPr>
            <w:tcW w:w="405" w:type="dxa"/>
            <w:gridSpan w:val="3"/>
          </w:tcPr>
          <w:p w14:paraId="163E9A79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773DFF4E" w14:textId="77777777" w:rsidTr="00AF290B">
        <w:tc>
          <w:tcPr>
            <w:tcW w:w="0" w:type="auto"/>
            <w:vMerge/>
          </w:tcPr>
          <w:p w14:paraId="1CC22AC4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14:paraId="5FEF720D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FF7362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743C3B">
              <w:rPr>
                <w:rFonts w:ascii="Times New Roman" w:hAnsi="Times New Roman" w:cs="Times New Roman"/>
                <w:sz w:val="20"/>
              </w:rPr>
              <w:t>)</w:t>
            </w:r>
            <w:r w:rsidRPr="00743C3B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743C3B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743C3B">
              <w:rPr>
                <w:rFonts w:ascii="Times New Roman" w:hAnsi="Times New Roman" w:cs="Times New Roman"/>
                <w:sz w:val="20"/>
              </w:rPr>
              <w:t>—For matched studies, give matching criteria and number of exposed and unexposed</w:t>
            </w:r>
          </w:p>
        </w:tc>
        <w:tc>
          <w:tcPr>
            <w:tcW w:w="283" w:type="dxa"/>
          </w:tcPr>
          <w:p w14:paraId="49E6A4A1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3046A28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is-IS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N</w:t>
            </w:r>
            <w:r w:rsidRPr="00743C3B">
              <w:rPr>
                <w:rFonts w:ascii="Times New Roman" w:hAnsi="Times New Roman" w:cs="Times New Roman"/>
                <w:sz w:val="20"/>
                <w:lang w:val="is-IS"/>
              </w:rPr>
              <w:t>/A</w:t>
            </w:r>
          </w:p>
        </w:tc>
        <w:tc>
          <w:tcPr>
            <w:tcW w:w="405" w:type="dxa"/>
            <w:gridSpan w:val="3"/>
          </w:tcPr>
          <w:p w14:paraId="20D71B46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184DE1DE" w14:textId="77777777" w:rsidTr="00AF290B">
        <w:tc>
          <w:tcPr>
            <w:tcW w:w="0" w:type="auto"/>
          </w:tcPr>
          <w:p w14:paraId="207839FD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743C3B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F55730E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0" w:type="auto"/>
          </w:tcPr>
          <w:p w14:paraId="4C2BB94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3" w:type="dxa"/>
          </w:tcPr>
          <w:p w14:paraId="446EABE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64C6C7F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Methods: para 1-8</w:t>
            </w:r>
          </w:p>
        </w:tc>
        <w:tc>
          <w:tcPr>
            <w:tcW w:w="405" w:type="dxa"/>
            <w:gridSpan w:val="3"/>
          </w:tcPr>
          <w:p w14:paraId="38F1336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75FA5DBF" w14:textId="77777777" w:rsidTr="00AF290B">
        <w:trPr>
          <w:trHeight w:val="294"/>
        </w:trPr>
        <w:tc>
          <w:tcPr>
            <w:tcW w:w="0" w:type="auto"/>
          </w:tcPr>
          <w:p w14:paraId="7EDEC741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743C3B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743C3B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14:paraId="438EFF00" w14:textId="199112FF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0" w:type="auto"/>
          </w:tcPr>
          <w:p w14:paraId="5FD97C8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743C3B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3" w:type="dxa"/>
          </w:tcPr>
          <w:p w14:paraId="358B964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205" w:type="dxa"/>
            <w:gridSpan w:val="2"/>
          </w:tcPr>
          <w:p w14:paraId="4711A51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Methods: para 3-8</w:t>
            </w:r>
          </w:p>
        </w:tc>
        <w:tc>
          <w:tcPr>
            <w:tcW w:w="405" w:type="dxa"/>
            <w:gridSpan w:val="3"/>
          </w:tcPr>
          <w:p w14:paraId="0AF862FE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B65BFC" w:rsidRPr="00507EB4" w14:paraId="16FAA9EE" w14:textId="77777777" w:rsidTr="00AF290B">
        <w:tc>
          <w:tcPr>
            <w:tcW w:w="0" w:type="auto"/>
          </w:tcPr>
          <w:p w14:paraId="20EB606D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743C3B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0DEE8C7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</w:tcPr>
          <w:p w14:paraId="0294D01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743C3B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83" w:type="dxa"/>
          </w:tcPr>
          <w:p w14:paraId="21FFEC3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</w:tcPr>
          <w:p w14:paraId="72166BA8" w14:textId="3A5B5741" w:rsidR="00B65BFC" w:rsidRPr="00743C3B" w:rsidRDefault="00B65BFC" w:rsidP="00C22FE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Statistical analysis</w:t>
            </w:r>
          </w:p>
        </w:tc>
        <w:tc>
          <w:tcPr>
            <w:tcW w:w="405" w:type="dxa"/>
            <w:gridSpan w:val="3"/>
          </w:tcPr>
          <w:p w14:paraId="612D03E1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5BFC" w:rsidRPr="00507EB4" w14:paraId="5B9FD63C" w14:textId="77777777" w:rsidTr="00AF290B">
        <w:tc>
          <w:tcPr>
            <w:tcW w:w="0" w:type="auto"/>
          </w:tcPr>
          <w:p w14:paraId="2955C51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743C3B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A779F1C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</w:tcPr>
          <w:p w14:paraId="3A1FCA24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283" w:type="dxa"/>
          </w:tcPr>
          <w:p w14:paraId="709AA02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76FF6A55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Methods: para 2</w:t>
            </w:r>
          </w:p>
        </w:tc>
        <w:tc>
          <w:tcPr>
            <w:tcW w:w="405" w:type="dxa"/>
            <w:gridSpan w:val="3"/>
          </w:tcPr>
          <w:p w14:paraId="3F9F417B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1E6A4EE7" w14:textId="77777777" w:rsidTr="00AF290B">
        <w:tc>
          <w:tcPr>
            <w:tcW w:w="0" w:type="auto"/>
          </w:tcPr>
          <w:p w14:paraId="1DEAB1BD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743C3B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743C3B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FB14F64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0" w:type="auto"/>
          </w:tcPr>
          <w:p w14:paraId="603F7DD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3" w:type="dxa"/>
          </w:tcPr>
          <w:p w14:paraId="7ECBFBD1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72888925" w14:textId="20018492" w:rsidR="00B65BFC" w:rsidRPr="00743C3B" w:rsidRDefault="00EE75BD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tistical analysis</w:t>
            </w:r>
          </w:p>
        </w:tc>
        <w:tc>
          <w:tcPr>
            <w:tcW w:w="405" w:type="dxa"/>
            <w:gridSpan w:val="3"/>
          </w:tcPr>
          <w:p w14:paraId="7B0232F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669A5811" w14:textId="77777777" w:rsidTr="00AF290B">
        <w:tc>
          <w:tcPr>
            <w:tcW w:w="0" w:type="auto"/>
            <w:vMerge w:val="restart"/>
          </w:tcPr>
          <w:p w14:paraId="6F61C2A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4" w:name="italic24"/>
            <w:r w:rsidRPr="00743C3B">
              <w:rPr>
                <w:rFonts w:ascii="Times New Roman" w:hAnsi="Times New Roman" w:cs="Times New Roman"/>
                <w:sz w:val="20"/>
              </w:rPr>
              <w:t>Statistical</w:t>
            </w:r>
            <w:bookmarkStart w:id="45" w:name="italic25"/>
            <w:bookmarkEnd w:id="44"/>
            <w:r w:rsidRPr="00743C3B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475F04B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0B901C8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743C3B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83" w:type="dxa"/>
          </w:tcPr>
          <w:p w14:paraId="32A3321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39C6A940" w14:textId="6D291CAF" w:rsidR="00B65BFC" w:rsidRPr="00743C3B" w:rsidRDefault="00740C9D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tistical analysis: para 1-4</w:t>
            </w:r>
          </w:p>
        </w:tc>
        <w:tc>
          <w:tcPr>
            <w:tcW w:w="405" w:type="dxa"/>
            <w:gridSpan w:val="3"/>
          </w:tcPr>
          <w:p w14:paraId="1557DBDD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01DBEF53" w14:textId="77777777" w:rsidTr="00AF290B">
        <w:tc>
          <w:tcPr>
            <w:tcW w:w="0" w:type="auto"/>
            <w:vMerge/>
          </w:tcPr>
          <w:p w14:paraId="4A317983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70F81A9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8EE1FE3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743C3B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283" w:type="dxa"/>
          </w:tcPr>
          <w:p w14:paraId="424A2C1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328A6C63" w14:textId="1743FAF7" w:rsidR="00B65BFC" w:rsidRPr="00743C3B" w:rsidRDefault="007C3579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tistical analysis: para 3-4</w:t>
            </w:r>
          </w:p>
        </w:tc>
        <w:tc>
          <w:tcPr>
            <w:tcW w:w="405" w:type="dxa"/>
            <w:gridSpan w:val="3"/>
          </w:tcPr>
          <w:p w14:paraId="036CD96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795D2C5C" w14:textId="77777777" w:rsidTr="00AF290B">
        <w:tc>
          <w:tcPr>
            <w:tcW w:w="0" w:type="auto"/>
            <w:vMerge/>
          </w:tcPr>
          <w:p w14:paraId="6D790683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6FBB4BF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151D63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743C3B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283" w:type="dxa"/>
          </w:tcPr>
          <w:p w14:paraId="0B9297E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11DA2FB2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Statistical analysis: para 1</w:t>
            </w:r>
          </w:p>
        </w:tc>
        <w:tc>
          <w:tcPr>
            <w:tcW w:w="405" w:type="dxa"/>
            <w:gridSpan w:val="3"/>
          </w:tcPr>
          <w:p w14:paraId="7A646AAB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0E5B220D" w14:textId="77777777" w:rsidTr="00AF290B">
        <w:tc>
          <w:tcPr>
            <w:tcW w:w="0" w:type="auto"/>
            <w:vMerge/>
          </w:tcPr>
          <w:p w14:paraId="067BCA93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6171456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E74042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743C3B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743C3B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743C3B">
              <w:rPr>
                <w:rFonts w:ascii="Times New Roman" w:hAnsi="Times New Roman" w:cs="Times New Roman"/>
                <w:sz w:val="20"/>
              </w:rPr>
              <w:t>—If applicable, explain how loss to follow-up was addressed</w:t>
            </w:r>
          </w:p>
        </w:tc>
        <w:tc>
          <w:tcPr>
            <w:tcW w:w="283" w:type="dxa"/>
          </w:tcPr>
          <w:p w14:paraId="53D02EF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5" w:type="dxa"/>
            <w:gridSpan w:val="2"/>
          </w:tcPr>
          <w:p w14:paraId="74A7DCE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Methods: para 2</w:t>
            </w:r>
          </w:p>
        </w:tc>
        <w:tc>
          <w:tcPr>
            <w:tcW w:w="405" w:type="dxa"/>
            <w:gridSpan w:val="3"/>
          </w:tcPr>
          <w:p w14:paraId="66D18152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7B682D63" w14:textId="77777777" w:rsidTr="00AF290B">
        <w:trPr>
          <w:gridAfter w:val="1"/>
          <w:wAfter w:w="209" w:type="dxa"/>
          <w:trHeight w:val="299"/>
        </w:trPr>
        <w:tc>
          <w:tcPr>
            <w:tcW w:w="0" w:type="auto"/>
            <w:vMerge/>
          </w:tcPr>
          <w:p w14:paraId="5935F87B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68A6386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618C12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743C3B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283" w:type="dxa"/>
          </w:tcPr>
          <w:p w14:paraId="7EB7CFB5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5" w:type="dxa"/>
          </w:tcPr>
          <w:p w14:paraId="6CA85653" w14:textId="7A1316EE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 xml:space="preserve">Methods: para </w:t>
            </w:r>
            <w:r w:rsidR="00643426">
              <w:rPr>
                <w:rFonts w:ascii="Times New Roman" w:hAnsi="Times New Roman" w:cs="Times New Roman"/>
                <w:sz w:val="20"/>
              </w:rPr>
              <w:t>3-</w:t>
            </w:r>
            <w:r w:rsidRPr="00743C3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416" w:type="dxa"/>
            <w:gridSpan w:val="3"/>
          </w:tcPr>
          <w:p w14:paraId="1104ACD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66A23B61" w14:textId="77777777" w:rsidR="00B65BFC" w:rsidRPr="00743C3B" w:rsidRDefault="00B65BFC" w:rsidP="00B65BFC">
      <w:pPr>
        <w:pBdr>
          <w:bottom w:val="single" w:sz="4" w:space="1" w:color="auto"/>
        </w:pBdr>
        <w:rPr>
          <w:rFonts w:ascii="Times New Roman" w:hAnsi="Times New Roman" w:cs="Times New Roman"/>
          <w:b/>
          <w:sz w:val="20"/>
        </w:rPr>
      </w:pPr>
      <w:bookmarkStart w:id="54" w:name="bold28"/>
      <w:bookmarkStart w:id="55" w:name="italic30"/>
      <w:bookmarkEnd w:id="52"/>
      <w:bookmarkEnd w:id="53"/>
    </w:p>
    <w:p w14:paraId="78CCE15C" w14:textId="77777777" w:rsidR="00B65BFC" w:rsidRPr="00743C3B" w:rsidRDefault="00B65BFC" w:rsidP="00B65BFC">
      <w:pPr>
        <w:pBdr>
          <w:bottom w:val="single" w:sz="4" w:space="1" w:color="auto"/>
        </w:pBdr>
        <w:rPr>
          <w:rFonts w:ascii="Times New Roman" w:hAnsi="Times New Roman" w:cs="Times New Roman"/>
          <w:b/>
          <w:sz w:val="20"/>
        </w:rPr>
      </w:pPr>
      <w:r w:rsidRPr="00743C3B">
        <w:rPr>
          <w:rFonts w:ascii="Times New Roman" w:hAnsi="Times New Roman" w:cs="Times New Roman"/>
          <w:b/>
          <w:sz w:val="20"/>
        </w:rPr>
        <w:t>Results</w:t>
      </w:r>
    </w:p>
    <w:tbl>
      <w:tblPr>
        <w:tblW w:w="987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2"/>
        <w:gridCol w:w="516"/>
        <w:gridCol w:w="5927"/>
        <w:gridCol w:w="1928"/>
      </w:tblGrid>
      <w:tr w:rsidR="00B65BFC" w:rsidRPr="00507EB4" w14:paraId="052530F0" w14:textId="77777777" w:rsidTr="00AF290B">
        <w:tc>
          <w:tcPr>
            <w:tcW w:w="0" w:type="auto"/>
            <w:vMerge w:val="restart"/>
            <w:shd w:val="clear" w:color="auto" w:fill="auto"/>
          </w:tcPr>
          <w:p w14:paraId="66EE808E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6" w:name="bold29"/>
            <w:bookmarkStart w:id="57" w:name="italic31"/>
            <w:bookmarkEnd w:id="54"/>
            <w:bookmarkEnd w:id="55"/>
            <w:r w:rsidRPr="00743C3B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shd w:val="clear" w:color="auto" w:fill="auto"/>
          </w:tcPr>
          <w:p w14:paraId="66C6A46C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3</w:t>
            </w:r>
            <w:bookmarkStart w:id="58" w:name="bold30"/>
            <w:r w:rsidRPr="00743C3B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  <w:shd w:val="clear" w:color="auto" w:fill="auto"/>
          </w:tcPr>
          <w:p w14:paraId="6D9E9F1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928" w:type="dxa"/>
            <w:shd w:val="clear" w:color="auto" w:fill="auto"/>
          </w:tcPr>
          <w:p w14:paraId="794A5014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Results Table 1</w:t>
            </w:r>
          </w:p>
          <w:p w14:paraId="32EF12E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  <w:p w14:paraId="18B57A65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15C520A7" w14:textId="77777777" w:rsidTr="00AF290B">
        <w:tc>
          <w:tcPr>
            <w:tcW w:w="0" w:type="auto"/>
            <w:vMerge/>
            <w:shd w:val="clear" w:color="auto" w:fill="auto"/>
          </w:tcPr>
          <w:p w14:paraId="7ED31C29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14:paraId="03EC3AD9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89A4451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1928" w:type="dxa"/>
            <w:shd w:val="clear" w:color="auto" w:fill="auto"/>
          </w:tcPr>
          <w:p w14:paraId="713B94B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743C3B">
              <w:rPr>
                <w:rFonts w:ascii="Times New Roman" w:hAnsi="Times New Roman" w:cs="Times New Roman"/>
              </w:rPr>
              <w:t>N/A</w:t>
            </w:r>
          </w:p>
        </w:tc>
      </w:tr>
      <w:tr w:rsidR="00B65BFC" w:rsidRPr="00507EB4" w14:paraId="5BC17468" w14:textId="77777777" w:rsidTr="00AF290B">
        <w:tc>
          <w:tcPr>
            <w:tcW w:w="0" w:type="auto"/>
            <w:vMerge/>
            <w:shd w:val="clear" w:color="auto" w:fill="auto"/>
          </w:tcPr>
          <w:p w14:paraId="468256F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  <w:shd w:val="clear" w:color="auto" w:fill="auto"/>
          </w:tcPr>
          <w:p w14:paraId="1150548C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C84584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3" w:name="OLE_LINK4"/>
            <w:r w:rsidRPr="00743C3B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3"/>
          </w:p>
        </w:tc>
        <w:tc>
          <w:tcPr>
            <w:tcW w:w="1928" w:type="dxa"/>
            <w:shd w:val="clear" w:color="auto" w:fill="auto"/>
          </w:tcPr>
          <w:p w14:paraId="0B1FBDC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743C3B">
              <w:rPr>
                <w:rFonts w:ascii="Times New Roman" w:hAnsi="Times New Roman" w:cs="Times New Roman"/>
              </w:rPr>
              <w:t>N/A</w:t>
            </w:r>
          </w:p>
        </w:tc>
      </w:tr>
      <w:tr w:rsidR="00B65BFC" w:rsidRPr="00507EB4" w14:paraId="0E36C8C2" w14:textId="77777777" w:rsidTr="00AF290B">
        <w:tc>
          <w:tcPr>
            <w:tcW w:w="0" w:type="auto"/>
            <w:vMerge w:val="restart"/>
            <w:shd w:val="clear" w:color="auto" w:fill="auto"/>
          </w:tcPr>
          <w:p w14:paraId="279B9B31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743C3B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743C3B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  <w:shd w:val="clear" w:color="auto" w:fill="auto"/>
          </w:tcPr>
          <w:p w14:paraId="179D5F60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4</w:t>
            </w:r>
            <w:bookmarkStart w:id="68" w:name="bold35"/>
            <w:r w:rsidRPr="00743C3B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  <w:shd w:val="clear" w:color="auto" w:fill="auto"/>
          </w:tcPr>
          <w:p w14:paraId="0B609EAD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928" w:type="dxa"/>
            <w:shd w:val="clear" w:color="auto" w:fill="auto"/>
          </w:tcPr>
          <w:p w14:paraId="14B3FA3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Results para 1,</w:t>
            </w:r>
          </w:p>
          <w:p w14:paraId="5791C4C6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Table 1</w:t>
            </w:r>
          </w:p>
        </w:tc>
      </w:tr>
      <w:tr w:rsidR="00B65BFC" w:rsidRPr="00507EB4" w14:paraId="2DAA5B61" w14:textId="77777777" w:rsidTr="00AF290B">
        <w:tc>
          <w:tcPr>
            <w:tcW w:w="0" w:type="auto"/>
            <w:vMerge/>
            <w:shd w:val="clear" w:color="auto" w:fill="auto"/>
          </w:tcPr>
          <w:p w14:paraId="66C0725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14:paraId="7FF093AE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5E6D0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28" w:type="dxa"/>
            <w:shd w:val="clear" w:color="auto" w:fill="auto"/>
          </w:tcPr>
          <w:p w14:paraId="00887D55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Results Table 1</w:t>
            </w:r>
          </w:p>
          <w:p w14:paraId="0F3CE1AD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067F4542" w14:textId="77777777" w:rsidTr="00AF290B">
        <w:tc>
          <w:tcPr>
            <w:tcW w:w="0" w:type="auto"/>
            <w:vMerge/>
            <w:shd w:val="clear" w:color="auto" w:fill="auto"/>
          </w:tcPr>
          <w:p w14:paraId="7B8059A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  <w:shd w:val="clear" w:color="auto" w:fill="auto"/>
          </w:tcPr>
          <w:p w14:paraId="05FD9509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4B3F4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 xml:space="preserve">(c) </w:t>
            </w:r>
            <w:r w:rsidRPr="00743C3B">
              <w:rPr>
                <w:rFonts w:ascii="Times New Roman" w:hAnsi="Times New Roman" w:cs="Times New Roman"/>
                <w:i/>
                <w:sz w:val="20"/>
                <w:shd w:val="clear" w:color="auto" w:fill="FFFFFF"/>
              </w:rPr>
              <w:t>Cohort study</w:t>
            </w:r>
            <w:r w:rsidRPr="00743C3B">
              <w:rPr>
                <w:rFonts w:ascii="Times New Roman" w:hAnsi="Times New Roman" w:cs="Times New Roman"/>
                <w:sz w:val="20"/>
                <w:shd w:val="clear" w:color="auto" w:fill="FFFFFF"/>
              </w:rPr>
              <w:t>—Summarise follow-up time (eg, average and total amount)</w:t>
            </w:r>
          </w:p>
        </w:tc>
        <w:tc>
          <w:tcPr>
            <w:tcW w:w="1928" w:type="dxa"/>
            <w:shd w:val="clear" w:color="auto" w:fill="auto"/>
          </w:tcPr>
          <w:p w14:paraId="1DC76BCC" w14:textId="061F911B" w:rsidR="00B65BFC" w:rsidRPr="00743C3B" w:rsidRDefault="00643426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sults para 1-2; </w:t>
            </w:r>
            <w:r w:rsidR="00B65BFC" w:rsidRPr="00743C3B">
              <w:rPr>
                <w:rFonts w:ascii="Times New Roman" w:hAnsi="Times New Roman" w:cs="Times New Roman"/>
                <w:sz w:val="20"/>
              </w:rPr>
              <w:t>Table 1</w:t>
            </w:r>
          </w:p>
        </w:tc>
      </w:tr>
      <w:tr w:rsidR="00B65BFC" w:rsidRPr="00507EB4" w14:paraId="020CEF16" w14:textId="77777777" w:rsidTr="00AF290B">
        <w:trPr>
          <w:trHeight w:val="295"/>
        </w:trPr>
        <w:tc>
          <w:tcPr>
            <w:tcW w:w="0" w:type="auto"/>
            <w:vMerge w:val="restart"/>
            <w:shd w:val="clear" w:color="auto" w:fill="auto"/>
          </w:tcPr>
          <w:p w14:paraId="5B90A7C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743C3B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7815CFA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5</w:t>
            </w:r>
            <w:bookmarkStart w:id="75" w:name="bold39"/>
            <w:r w:rsidRPr="00743C3B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  <w:shd w:val="clear" w:color="auto" w:fill="auto"/>
          </w:tcPr>
          <w:p w14:paraId="18D8BAF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743C3B">
              <w:rPr>
                <w:rFonts w:ascii="Times New Roman" w:hAnsi="Times New Roman" w:cs="Times New Roman"/>
                <w:sz w:val="20"/>
              </w:rPr>
              <w:t>—Report numbers of outcome events or summary measures over time</w:t>
            </w:r>
          </w:p>
        </w:tc>
        <w:tc>
          <w:tcPr>
            <w:tcW w:w="1928" w:type="dxa"/>
            <w:shd w:val="clear" w:color="auto" w:fill="auto"/>
          </w:tcPr>
          <w:p w14:paraId="4D88540A" w14:textId="47253922" w:rsidR="00B65BFC" w:rsidRPr="00743C3B" w:rsidRDefault="00B65BFC" w:rsidP="006434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Results Table 2-</w:t>
            </w:r>
            <w:r w:rsidR="00643426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bookmarkEnd w:id="73"/>
      <w:bookmarkEnd w:id="74"/>
      <w:tr w:rsidR="00B65BFC" w:rsidRPr="00507EB4" w14:paraId="3F748B9C" w14:textId="77777777" w:rsidTr="00AF290B">
        <w:trPr>
          <w:trHeight w:val="294"/>
        </w:trPr>
        <w:tc>
          <w:tcPr>
            <w:tcW w:w="0" w:type="auto"/>
            <w:vMerge/>
            <w:shd w:val="clear" w:color="auto" w:fill="auto"/>
          </w:tcPr>
          <w:p w14:paraId="453CBE3D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65AFA30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B3CCD9E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743C3B">
              <w:rPr>
                <w:rFonts w:ascii="Times New Roman" w:hAnsi="Times New Roman" w:cs="Times New Roman"/>
                <w:i/>
                <w:sz w:val="20"/>
              </w:rPr>
              <w:t>Case-control study—</w:t>
            </w:r>
            <w:r w:rsidRPr="00743C3B">
              <w:rPr>
                <w:rFonts w:ascii="Times New Roman" w:hAnsi="Times New Roman"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1928" w:type="dxa"/>
            <w:shd w:val="clear" w:color="auto" w:fill="auto"/>
          </w:tcPr>
          <w:p w14:paraId="56A8F97E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  <w:p w14:paraId="2B784179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743C3B">
              <w:rPr>
                <w:rFonts w:ascii="Times New Roman" w:hAnsi="Times New Roman" w:cs="Times New Roman"/>
              </w:rPr>
              <w:t>N/A</w:t>
            </w:r>
          </w:p>
        </w:tc>
      </w:tr>
      <w:tr w:rsidR="00B65BFC" w:rsidRPr="00507EB4" w14:paraId="0B23A43A" w14:textId="77777777" w:rsidTr="00AF290B">
        <w:trPr>
          <w:trHeight w:val="294"/>
        </w:trPr>
        <w:tc>
          <w:tcPr>
            <w:tcW w:w="0" w:type="auto"/>
            <w:vMerge/>
            <w:shd w:val="clear" w:color="auto" w:fill="auto"/>
          </w:tcPr>
          <w:p w14:paraId="751CB28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8FA5449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8073F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743C3B"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 w:rsidRPr="00743C3B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1928" w:type="dxa"/>
            <w:shd w:val="clear" w:color="auto" w:fill="auto"/>
          </w:tcPr>
          <w:p w14:paraId="68EDF02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743C3B">
              <w:rPr>
                <w:rFonts w:ascii="Times New Roman" w:hAnsi="Times New Roman" w:cs="Times New Roman"/>
              </w:rPr>
              <w:t>N/A</w:t>
            </w:r>
          </w:p>
        </w:tc>
      </w:tr>
      <w:tr w:rsidR="00B65BFC" w:rsidRPr="00507EB4" w14:paraId="524C9AFF" w14:textId="77777777" w:rsidTr="00AF290B">
        <w:tc>
          <w:tcPr>
            <w:tcW w:w="0" w:type="auto"/>
            <w:vMerge w:val="restart"/>
            <w:shd w:val="clear" w:color="auto" w:fill="auto"/>
          </w:tcPr>
          <w:p w14:paraId="715FE92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r w:rsidRPr="00743C3B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7819F0C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2BF434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743C3B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928" w:type="dxa"/>
            <w:shd w:val="clear" w:color="auto" w:fill="auto"/>
          </w:tcPr>
          <w:p w14:paraId="4E851CA3" w14:textId="4F74D78E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 xml:space="preserve">Results para </w:t>
            </w:r>
            <w:r w:rsidR="00AF290B">
              <w:rPr>
                <w:rFonts w:ascii="Times New Roman" w:hAnsi="Times New Roman" w:cs="Times New Roman"/>
                <w:sz w:val="20"/>
              </w:rPr>
              <w:t>4-15</w:t>
            </w:r>
            <w:r w:rsidRPr="00743C3B">
              <w:rPr>
                <w:rFonts w:ascii="Times New Roman" w:hAnsi="Times New Roman" w:cs="Times New Roman"/>
                <w:sz w:val="20"/>
              </w:rPr>
              <w:t>, Table 2-</w:t>
            </w:r>
            <w:r w:rsidR="00643426">
              <w:rPr>
                <w:rFonts w:ascii="Times New Roman" w:hAnsi="Times New Roman" w:cs="Times New Roman"/>
                <w:sz w:val="20"/>
              </w:rPr>
              <w:t>5</w:t>
            </w:r>
          </w:p>
          <w:p w14:paraId="63A8803D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6209D205" w14:textId="77777777" w:rsidTr="00AF290B">
        <w:tc>
          <w:tcPr>
            <w:tcW w:w="0" w:type="auto"/>
            <w:vMerge/>
            <w:shd w:val="clear" w:color="auto" w:fill="auto"/>
          </w:tcPr>
          <w:p w14:paraId="5FE3059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  <w:shd w:val="clear" w:color="auto" w:fill="auto"/>
          </w:tcPr>
          <w:p w14:paraId="235B8E90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78F013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743C3B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1928" w:type="dxa"/>
            <w:shd w:val="clear" w:color="auto" w:fill="auto"/>
          </w:tcPr>
          <w:p w14:paraId="5C9EC07F" w14:textId="5765EC66" w:rsidR="00B65BFC" w:rsidRPr="00743C3B" w:rsidRDefault="00AF290B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, Table 2 &amp;</w:t>
            </w:r>
            <w:r w:rsidR="00B65BFC" w:rsidRPr="00743C3B">
              <w:rPr>
                <w:rFonts w:ascii="Times New Roman" w:hAnsi="Times New Roman" w:cs="Times New Roman"/>
                <w:sz w:val="20"/>
              </w:rPr>
              <w:t xml:space="preserve"> 4</w:t>
            </w:r>
          </w:p>
          <w:p w14:paraId="514BBFC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157F7450" w14:textId="77777777" w:rsidTr="00AF290B">
        <w:tc>
          <w:tcPr>
            <w:tcW w:w="0" w:type="auto"/>
            <w:vMerge/>
            <w:shd w:val="clear" w:color="auto" w:fill="auto"/>
          </w:tcPr>
          <w:p w14:paraId="2DCAECA6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  <w:shd w:val="clear" w:color="auto" w:fill="auto"/>
          </w:tcPr>
          <w:p w14:paraId="5CE5662F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8DF6A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(</w:t>
            </w:r>
            <w:r w:rsidRPr="00743C3B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743C3B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28" w:type="dxa"/>
            <w:shd w:val="clear" w:color="auto" w:fill="auto"/>
          </w:tcPr>
          <w:p w14:paraId="4C3C863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743C3B">
              <w:rPr>
                <w:rFonts w:ascii="Times New Roman" w:hAnsi="Times New Roman" w:cs="Times New Roman"/>
              </w:rPr>
              <w:t>N/A</w:t>
            </w:r>
          </w:p>
          <w:p w14:paraId="48F5B722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65BFC" w:rsidRPr="00507EB4" w14:paraId="4124D0B4" w14:textId="77777777" w:rsidTr="00AF290B">
        <w:tc>
          <w:tcPr>
            <w:tcW w:w="0" w:type="auto"/>
            <w:shd w:val="clear" w:color="auto" w:fill="auto"/>
          </w:tcPr>
          <w:p w14:paraId="559DD63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743C3B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  <w:shd w:val="clear" w:color="auto" w:fill="auto"/>
          </w:tcPr>
          <w:p w14:paraId="232EC0F6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53AD68D2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928" w:type="dxa"/>
            <w:shd w:val="clear" w:color="auto" w:fill="auto"/>
          </w:tcPr>
          <w:p w14:paraId="3E9B16C2" w14:textId="30D75BA3" w:rsidR="00B65BFC" w:rsidRPr="00743C3B" w:rsidRDefault="00AF290B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 para 4,</w:t>
            </w:r>
            <w:r w:rsidR="00D04AF3">
              <w:rPr>
                <w:rFonts w:ascii="Times New Roman" w:hAnsi="Times New Roman" w:cs="Times New Roman"/>
                <w:sz w:val="20"/>
              </w:rPr>
              <w:t>9-11,13-14</w:t>
            </w:r>
          </w:p>
          <w:p w14:paraId="5EC4DB7A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Table 2, 4, S5, S6</w:t>
            </w:r>
          </w:p>
        </w:tc>
      </w:tr>
      <w:tr w:rsidR="00B65BFC" w:rsidRPr="00507EB4" w14:paraId="01781B94" w14:textId="77777777" w:rsidTr="00AF290B">
        <w:tc>
          <w:tcPr>
            <w:tcW w:w="0" w:type="auto"/>
            <w:shd w:val="clear" w:color="auto" w:fill="auto"/>
          </w:tcPr>
          <w:p w14:paraId="3C676D1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743C3B">
              <w:rPr>
                <w:rFonts w:ascii="Times New Roman" w:hAnsi="Times New Roman" w:cs="Times New Roman"/>
                <w:b/>
                <w:bCs/>
                <w:sz w:val="20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14:paraId="66D20F08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3979EC5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Summarise key results with reference to study objectives</w:t>
            </w:r>
          </w:p>
        </w:tc>
        <w:tc>
          <w:tcPr>
            <w:tcW w:w="1928" w:type="dxa"/>
            <w:shd w:val="clear" w:color="auto" w:fill="auto"/>
          </w:tcPr>
          <w:p w14:paraId="0AB29E85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Discussion para 1</w:t>
            </w:r>
          </w:p>
        </w:tc>
      </w:tr>
      <w:tr w:rsidR="00B65BFC" w:rsidRPr="00507EB4" w14:paraId="24455C71" w14:textId="77777777" w:rsidTr="00AF290B">
        <w:tc>
          <w:tcPr>
            <w:tcW w:w="0" w:type="auto"/>
            <w:shd w:val="clear" w:color="auto" w:fill="auto"/>
          </w:tcPr>
          <w:p w14:paraId="77C6A646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743C3B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14:paraId="1AE5BD66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7A9FBBB5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28" w:type="dxa"/>
            <w:shd w:val="clear" w:color="auto" w:fill="auto"/>
          </w:tcPr>
          <w:p w14:paraId="5CF0FDCC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Discussion para 2</w:t>
            </w:r>
          </w:p>
        </w:tc>
      </w:tr>
      <w:tr w:rsidR="00B65BFC" w:rsidRPr="00507EB4" w14:paraId="140A309E" w14:textId="77777777" w:rsidTr="00AF290B">
        <w:tc>
          <w:tcPr>
            <w:tcW w:w="0" w:type="auto"/>
            <w:shd w:val="clear" w:color="auto" w:fill="auto"/>
          </w:tcPr>
          <w:p w14:paraId="13F83305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743C3B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33CA03BC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7FE109F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28" w:type="dxa"/>
            <w:shd w:val="clear" w:color="auto" w:fill="auto"/>
          </w:tcPr>
          <w:p w14:paraId="18D08EFD" w14:textId="545AF093" w:rsidR="00B65BFC" w:rsidRPr="00743C3B" w:rsidRDefault="00D04AF3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ussion para 4-9</w:t>
            </w:r>
          </w:p>
        </w:tc>
      </w:tr>
      <w:tr w:rsidR="00B65BFC" w:rsidRPr="00507EB4" w14:paraId="020F6FFE" w14:textId="77777777" w:rsidTr="00AF290B">
        <w:tc>
          <w:tcPr>
            <w:tcW w:w="0" w:type="auto"/>
            <w:shd w:val="clear" w:color="auto" w:fill="auto"/>
          </w:tcPr>
          <w:p w14:paraId="65F7D36B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743C3B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  <w:shd w:val="clear" w:color="auto" w:fill="auto"/>
          </w:tcPr>
          <w:p w14:paraId="6F76AEA6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3716FD08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1928" w:type="dxa"/>
            <w:shd w:val="clear" w:color="auto" w:fill="auto"/>
          </w:tcPr>
          <w:p w14:paraId="07F5F6F3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Discussion para 2</w:t>
            </w:r>
          </w:p>
        </w:tc>
      </w:tr>
      <w:tr w:rsidR="00B65BFC" w:rsidRPr="00507EB4" w14:paraId="1A7B36E1" w14:textId="77777777" w:rsidTr="00AF290B">
        <w:tc>
          <w:tcPr>
            <w:tcW w:w="0" w:type="auto"/>
            <w:shd w:val="clear" w:color="auto" w:fill="auto"/>
          </w:tcPr>
          <w:p w14:paraId="25482117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bookmarkEnd w:id="90"/>
            <w:bookmarkEnd w:id="91"/>
            <w:r w:rsidRPr="00743C3B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14:paraId="5B2A4393" w14:textId="77777777" w:rsidR="00B65BFC" w:rsidRPr="00743C3B" w:rsidRDefault="00B65BFC" w:rsidP="00AF29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7F6F5589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28" w:type="dxa"/>
            <w:shd w:val="clear" w:color="auto" w:fill="auto"/>
          </w:tcPr>
          <w:p w14:paraId="6D3161A0" w14:textId="77777777" w:rsidR="00B65BFC" w:rsidRPr="00743C3B" w:rsidRDefault="00B65BFC" w:rsidP="00AF29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43C3B">
              <w:rPr>
                <w:rFonts w:ascii="Times New Roman" w:hAnsi="Times New Roman" w:cs="Times New Roman"/>
                <w:sz w:val="20"/>
              </w:rPr>
              <w:t xml:space="preserve">Funding </w:t>
            </w:r>
          </w:p>
        </w:tc>
      </w:tr>
      <w:bookmarkEnd w:id="92"/>
      <w:bookmarkEnd w:id="93"/>
    </w:tbl>
    <w:p w14:paraId="03F5240B" w14:textId="77777777" w:rsidR="00B65BFC" w:rsidRPr="009924F8" w:rsidRDefault="00B65BFC" w:rsidP="00B65BFC">
      <w:pPr>
        <w:pStyle w:val="TableNote"/>
        <w:tabs>
          <w:tab w:val="left" w:pos="5400"/>
        </w:tabs>
        <w:rPr>
          <w:bCs/>
          <w:sz w:val="20"/>
        </w:rPr>
      </w:pPr>
    </w:p>
    <w:p w14:paraId="1846451F" w14:textId="77777777" w:rsidR="00B65BFC" w:rsidRPr="008921E1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sectPr w:rsidR="00B65BFC" w:rsidRPr="008921E1" w:rsidSect="0006045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F45C0" w14:textId="77777777" w:rsidR="00114D09" w:rsidRDefault="00114D09" w:rsidP="003E6D32">
      <w:pPr>
        <w:spacing w:after="0" w:line="240" w:lineRule="auto"/>
      </w:pPr>
      <w:r>
        <w:separator/>
      </w:r>
    </w:p>
  </w:endnote>
  <w:endnote w:type="continuationSeparator" w:id="0">
    <w:p w14:paraId="407EFE00" w14:textId="77777777" w:rsidR="00114D09" w:rsidRDefault="00114D09" w:rsidP="003E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60409020205020404"/>
    <w:charset w:val="00"/>
    <w:family w:val="modern"/>
    <w:pitch w:val="fixed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5AD360" w14:textId="77777777" w:rsidR="00114D09" w:rsidRDefault="00114D09" w:rsidP="003E6D32">
      <w:pPr>
        <w:spacing w:after="0" w:line="240" w:lineRule="auto"/>
      </w:pPr>
      <w:r>
        <w:separator/>
      </w:r>
    </w:p>
  </w:footnote>
  <w:footnote w:type="continuationSeparator" w:id="0">
    <w:p w14:paraId="0422DFA2" w14:textId="77777777" w:rsidR="00114D09" w:rsidRDefault="00114D09" w:rsidP="003E6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94234" w14:textId="02D94E92" w:rsidR="00AF290B" w:rsidRDefault="00AF290B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514D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E7324"/>
    <w:multiLevelType w:val="hybridMultilevel"/>
    <w:tmpl w:val="926CD0B8"/>
    <w:lvl w:ilvl="0" w:tplc="FA66B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7690E"/>
    <w:multiLevelType w:val="hybridMultilevel"/>
    <w:tmpl w:val="99EC7274"/>
    <w:lvl w:ilvl="0" w:tplc="675473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0D03"/>
    <w:multiLevelType w:val="hybridMultilevel"/>
    <w:tmpl w:val="BB66C6CC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50BE0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36329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56B1F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B69C2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0C"/>
    <w:rsid w:val="000015AD"/>
    <w:rsid w:val="0000191D"/>
    <w:rsid w:val="0000310A"/>
    <w:rsid w:val="000033F8"/>
    <w:rsid w:val="00003826"/>
    <w:rsid w:val="0000432C"/>
    <w:rsid w:val="000048E3"/>
    <w:rsid w:val="00005C12"/>
    <w:rsid w:val="00011109"/>
    <w:rsid w:val="000124CA"/>
    <w:rsid w:val="00013BDD"/>
    <w:rsid w:val="00025120"/>
    <w:rsid w:val="00027BCF"/>
    <w:rsid w:val="00030104"/>
    <w:rsid w:val="0003019E"/>
    <w:rsid w:val="00031E05"/>
    <w:rsid w:val="00042252"/>
    <w:rsid w:val="000452D1"/>
    <w:rsid w:val="0005134D"/>
    <w:rsid w:val="00051801"/>
    <w:rsid w:val="00056988"/>
    <w:rsid w:val="0006045D"/>
    <w:rsid w:val="0006255E"/>
    <w:rsid w:val="00062CB5"/>
    <w:rsid w:val="0006685C"/>
    <w:rsid w:val="000671F0"/>
    <w:rsid w:val="00067972"/>
    <w:rsid w:val="000747D2"/>
    <w:rsid w:val="00076610"/>
    <w:rsid w:val="00080EC7"/>
    <w:rsid w:val="000839BC"/>
    <w:rsid w:val="00083F41"/>
    <w:rsid w:val="000859B2"/>
    <w:rsid w:val="00085E37"/>
    <w:rsid w:val="00093394"/>
    <w:rsid w:val="00095199"/>
    <w:rsid w:val="0009541B"/>
    <w:rsid w:val="00095A23"/>
    <w:rsid w:val="000965CA"/>
    <w:rsid w:val="00097D71"/>
    <w:rsid w:val="000A0945"/>
    <w:rsid w:val="000A2CF5"/>
    <w:rsid w:val="000A4CC6"/>
    <w:rsid w:val="000A733C"/>
    <w:rsid w:val="000B269F"/>
    <w:rsid w:val="000B4DD4"/>
    <w:rsid w:val="000B5887"/>
    <w:rsid w:val="000B5F46"/>
    <w:rsid w:val="000C1218"/>
    <w:rsid w:val="000C17A2"/>
    <w:rsid w:val="000C4D2F"/>
    <w:rsid w:val="000C6119"/>
    <w:rsid w:val="000D5665"/>
    <w:rsid w:val="000E0DD2"/>
    <w:rsid w:val="000E41E4"/>
    <w:rsid w:val="000E6B2C"/>
    <w:rsid w:val="000E79AC"/>
    <w:rsid w:val="000F0314"/>
    <w:rsid w:val="000F2AF2"/>
    <w:rsid w:val="000F4198"/>
    <w:rsid w:val="000F7B98"/>
    <w:rsid w:val="00100B36"/>
    <w:rsid w:val="00100E95"/>
    <w:rsid w:val="00101385"/>
    <w:rsid w:val="0010472D"/>
    <w:rsid w:val="00111A33"/>
    <w:rsid w:val="00114D09"/>
    <w:rsid w:val="00117399"/>
    <w:rsid w:val="00120022"/>
    <w:rsid w:val="00120D10"/>
    <w:rsid w:val="0012116F"/>
    <w:rsid w:val="001324BD"/>
    <w:rsid w:val="00132657"/>
    <w:rsid w:val="0013577C"/>
    <w:rsid w:val="00135BB8"/>
    <w:rsid w:val="001373CA"/>
    <w:rsid w:val="001417D2"/>
    <w:rsid w:val="0014385E"/>
    <w:rsid w:val="00143A7D"/>
    <w:rsid w:val="00147B50"/>
    <w:rsid w:val="001500FB"/>
    <w:rsid w:val="001502FF"/>
    <w:rsid w:val="00162374"/>
    <w:rsid w:val="00163E13"/>
    <w:rsid w:val="00164D16"/>
    <w:rsid w:val="0016702A"/>
    <w:rsid w:val="00167FE7"/>
    <w:rsid w:val="00170173"/>
    <w:rsid w:val="00176F1D"/>
    <w:rsid w:val="001807E7"/>
    <w:rsid w:val="00180B22"/>
    <w:rsid w:val="00191BCB"/>
    <w:rsid w:val="00192468"/>
    <w:rsid w:val="00195A9B"/>
    <w:rsid w:val="0019730F"/>
    <w:rsid w:val="001979E5"/>
    <w:rsid w:val="001A1B46"/>
    <w:rsid w:val="001A1C52"/>
    <w:rsid w:val="001A36F6"/>
    <w:rsid w:val="001A40A9"/>
    <w:rsid w:val="001A4321"/>
    <w:rsid w:val="001A541D"/>
    <w:rsid w:val="001A68F9"/>
    <w:rsid w:val="001B149B"/>
    <w:rsid w:val="001B2D20"/>
    <w:rsid w:val="001B4A9D"/>
    <w:rsid w:val="001B6289"/>
    <w:rsid w:val="001B7EEC"/>
    <w:rsid w:val="001C0D37"/>
    <w:rsid w:val="001C7657"/>
    <w:rsid w:val="001D56DC"/>
    <w:rsid w:val="001D5F4E"/>
    <w:rsid w:val="001D6006"/>
    <w:rsid w:val="001D6F28"/>
    <w:rsid w:val="001E1AA8"/>
    <w:rsid w:val="001E1EDC"/>
    <w:rsid w:val="001E3176"/>
    <w:rsid w:val="001E35E1"/>
    <w:rsid w:val="001E57BA"/>
    <w:rsid w:val="001E699A"/>
    <w:rsid w:val="001E7A7B"/>
    <w:rsid w:val="001E7DF2"/>
    <w:rsid w:val="001F25AA"/>
    <w:rsid w:val="001F65A6"/>
    <w:rsid w:val="00200982"/>
    <w:rsid w:val="00203F1E"/>
    <w:rsid w:val="00204C32"/>
    <w:rsid w:val="00206481"/>
    <w:rsid w:val="00210DA3"/>
    <w:rsid w:val="00213859"/>
    <w:rsid w:val="00214A93"/>
    <w:rsid w:val="00215C02"/>
    <w:rsid w:val="0022505D"/>
    <w:rsid w:val="0022533D"/>
    <w:rsid w:val="00232ED8"/>
    <w:rsid w:val="002333F1"/>
    <w:rsid w:val="00245071"/>
    <w:rsid w:val="002458A4"/>
    <w:rsid w:val="002518A9"/>
    <w:rsid w:val="00251FB3"/>
    <w:rsid w:val="00252966"/>
    <w:rsid w:val="0025665A"/>
    <w:rsid w:val="00262EA0"/>
    <w:rsid w:val="002659B1"/>
    <w:rsid w:val="00270821"/>
    <w:rsid w:val="00275C14"/>
    <w:rsid w:val="0028182B"/>
    <w:rsid w:val="00281A39"/>
    <w:rsid w:val="00285B43"/>
    <w:rsid w:val="00292469"/>
    <w:rsid w:val="00292A14"/>
    <w:rsid w:val="00295BE8"/>
    <w:rsid w:val="00297B79"/>
    <w:rsid w:val="002A0D95"/>
    <w:rsid w:val="002A161E"/>
    <w:rsid w:val="002A1879"/>
    <w:rsid w:val="002A1B27"/>
    <w:rsid w:val="002A4394"/>
    <w:rsid w:val="002A488B"/>
    <w:rsid w:val="002A4C80"/>
    <w:rsid w:val="002B0A52"/>
    <w:rsid w:val="002B0B78"/>
    <w:rsid w:val="002B14ED"/>
    <w:rsid w:val="002B1B87"/>
    <w:rsid w:val="002B2BD9"/>
    <w:rsid w:val="002B41F0"/>
    <w:rsid w:val="002B4C63"/>
    <w:rsid w:val="002B5878"/>
    <w:rsid w:val="002C21A5"/>
    <w:rsid w:val="002C644F"/>
    <w:rsid w:val="002C6BFE"/>
    <w:rsid w:val="002C79F2"/>
    <w:rsid w:val="002D2284"/>
    <w:rsid w:val="002D24E4"/>
    <w:rsid w:val="002D3B30"/>
    <w:rsid w:val="002D572F"/>
    <w:rsid w:val="002D5DDD"/>
    <w:rsid w:val="002E1ABB"/>
    <w:rsid w:val="002E36D6"/>
    <w:rsid w:val="002E3A0D"/>
    <w:rsid w:val="002E616D"/>
    <w:rsid w:val="002F16A0"/>
    <w:rsid w:val="002F287D"/>
    <w:rsid w:val="002F329C"/>
    <w:rsid w:val="002F338F"/>
    <w:rsid w:val="002F5824"/>
    <w:rsid w:val="002F65AB"/>
    <w:rsid w:val="002F7269"/>
    <w:rsid w:val="002F7EF4"/>
    <w:rsid w:val="003006CF"/>
    <w:rsid w:val="003008BA"/>
    <w:rsid w:val="00304C55"/>
    <w:rsid w:val="00311C04"/>
    <w:rsid w:val="00314E6A"/>
    <w:rsid w:val="00315D33"/>
    <w:rsid w:val="003162EC"/>
    <w:rsid w:val="00321191"/>
    <w:rsid w:val="00323A9D"/>
    <w:rsid w:val="00324BEE"/>
    <w:rsid w:val="00326628"/>
    <w:rsid w:val="00330390"/>
    <w:rsid w:val="00333859"/>
    <w:rsid w:val="003350A3"/>
    <w:rsid w:val="003358B2"/>
    <w:rsid w:val="00342A79"/>
    <w:rsid w:val="00344413"/>
    <w:rsid w:val="00353859"/>
    <w:rsid w:val="00354BD9"/>
    <w:rsid w:val="0036078A"/>
    <w:rsid w:val="00362934"/>
    <w:rsid w:val="00365991"/>
    <w:rsid w:val="00372023"/>
    <w:rsid w:val="00374B34"/>
    <w:rsid w:val="00380538"/>
    <w:rsid w:val="003826A7"/>
    <w:rsid w:val="00384951"/>
    <w:rsid w:val="00384D29"/>
    <w:rsid w:val="00387C8F"/>
    <w:rsid w:val="00387F42"/>
    <w:rsid w:val="003932EB"/>
    <w:rsid w:val="00393ACD"/>
    <w:rsid w:val="00394AEE"/>
    <w:rsid w:val="00397A6D"/>
    <w:rsid w:val="003A150B"/>
    <w:rsid w:val="003A21D5"/>
    <w:rsid w:val="003A3BDD"/>
    <w:rsid w:val="003A5E64"/>
    <w:rsid w:val="003A7DD8"/>
    <w:rsid w:val="003A7E45"/>
    <w:rsid w:val="003B09F3"/>
    <w:rsid w:val="003B3DB9"/>
    <w:rsid w:val="003B4555"/>
    <w:rsid w:val="003C16DF"/>
    <w:rsid w:val="003C54D0"/>
    <w:rsid w:val="003C576F"/>
    <w:rsid w:val="003C6A48"/>
    <w:rsid w:val="003C756D"/>
    <w:rsid w:val="003C7EA3"/>
    <w:rsid w:val="003D0B0B"/>
    <w:rsid w:val="003D43AE"/>
    <w:rsid w:val="003E262C"/>
    <w:rsid w:val="003E6D32"/>
    <w:rsid w:val="003F03B6"/>
    <w:rsid w:val="003F17CD"/>
    <w:rsid w:val="003F5806"/>
    <w:rsid w:val="003F64C3"/>
    <w:rsid w:val="003F70F3"/>
    <w:rsid w:val="00400568"/>
    <w:rsid w:val="00402DBC"/>
    <w:rsid w:val="00406A52"/>
    <w:rsid w:val="00410F3B"/>
    <w:rsid w:val="0041158D"/>
    <w:rsid w:val="0041196B"/>
    <w:rsid w:val="00415AA6"/>
    <w:rsid w:val="004228CD"/>
    <w:rsid w:val="0042436D"/>
    <w:rsid w:val="00425C1E"/>
    <w:rsid w:val="00425DF3"/>
    <w:rsid w:val="004273B7"/>
    <w:rsid w:val="004279BC"/>
    <w:rsid w:val="00433743"/>
    <w:rsid w:val="00435FD2"/>
    <w:rsid w:val="004370C6"/>
    <w:rsid w:val="004429BF"/>
    <w:rsid w:val="004459A8"/>
    <w:rsid w:val="00450899"/>
    <w:rsid w:val="00452613"/>
    <w:rsid w:val="004548C0"/>
    <w:rsid w:val="0045492B"/>
    <w:rsid w:val="00455076"/>
    <w:rsid w:val="00455C7F"/>
    <w:rsid w:val="00460BDE"/>
    <w:rsid w:val="00465F0F"/>
    <w:rsid w:val="004712C0"/>
    <w:rsid w:val="00474A22"/>
    <w:rsid w:val="004770EA"/>
    <w:rsid w:val="00482FAD"/>
    <w:rsid w:val="004835E7"/>
    <w:rsid w:val="00486107"/>
    <w:rsid w:val="00493710"/>
    <w:rsid w:val="004954E8"/>
    <w:rsid w:val="00496A9E"/>
    <w:rsid w:val="004A3BB0"/>
    <w:rsid w:val="004A495F"/>
    <w:rsid w:val="004A7FF9"/>
    <w:rsid w:val="004B1B6E"/>
    <w:rsid w:val="004B37DE"/>
    <w:rsid w:val="004B48EE"/>
    <w:rsid w:val="004B4FB8"/>
    <w:rsid w:val="004B6E7E"/>
    <w:rsid w:val="004B7A52"/>
    <w:rsid w:val="004C1B3B"/>
    <w:rsid w:val="004C71BC"/>
    <w:rsid w:val="004D3060"/>
    <w:rsid w:val="004D3944"/>
    <w:rsid w:val="004E478D"/>
    <w:rsid w:val="004E5A4D"/>
    <w:rsid w:val="004E6CA1"/>
    <w:rsid w:val="004F1850"/>
    <w:rsid w:val="004F3650"/>
    <w:rsid w:val="004F4A03"/>
    <w:rsid w:val="004F6511"/>
    <w:rsid w:val="004F6749"/>
    <w:rsid w:val="004F7469"/>
    <w:rsid w:val="00500688"/>
    <w:rsid w:val="005007AF"/>
    <w:rsid w:val="0050111B"/>
    <w:rsid w:val="00502988"/>
    <w:rsid w:val="00504657"/>
    <w:rsid w:val="00504C14"/>
    <w:rsid w:val="00505E93"/>
    <w:rsid w:val="005060EB"/>
    <w:rsid w:val="00507EB4"/>
    <w:rsid w:val="00510712"/>
    <w:rsid w:val="00512F78"/>
    <w:rsid w:val="0051449B"/>
    <w:rsid w:val="005149E2"/>
    <w:rsid w:val="005177F3"/>
    <w:rsid w:val="00520A40"/>
    <w:rsid w:val="0052536C"/>
    <w:rsid w:val="00526067"/>
    <w:rsid w:val="005269B6"/>
    <w:rsid w:val="00530C7D"/>
    <w:rsid w:val="00533782"/>
    <w:rsid w:val="00541490"/>
    <w:rsid w:val="005460D8"/>
    <w:rsid w:val="00547A00"/>
    <w:rsid w:val="00550F67"/>
    <w:rsid w:val="00551BB7"/>
    <w:rsid w:val="0055485C"/>
    <w:rsid w:val="00557B62"/>
    <w:rsid w:val="005630FC"/>
    <w:rsid w:val="0056654C"/>
    <w:rsid w:val="005706E1"/>
    <w:rsid w:val="00572307"/>
    <w:rsid w:val="00577CA8"/>
    <w:rsid w:val="0058016D"/>
    <w:rsid w:val="005807F4"/>
    <w:rsid w:val="00582E6C"/>
    <w:rsid w:val="005831BF"/>
    <w:rsid w:val="0058463B"/>
    <w:rsid w:val="00584EAA"/>
    <w:rsid w:val="00586E77"/>
    <w:rsid w:val="00591370"/>
    <w:rsid w:val="005949F2"/>
    <w:rsid w:val="005963E5"/>
    <w:rsid w:val="0059715F"/>
    <w:rsid w:val="005A52C2"/>
    <w:rsid w:val="005A667A"/>
    <w:rsid w:val="005B1D65"/>
    <w:rsid w:val="005B2D38"/>
    <w:rsid w:val="005B4F22"/>
    <w:rsid w:val="005C083B"/>
    <w:rsid w:val="005C1C74"/>
    <w:rsid w:val="005C353E"/>
    <w:rsid w:val="005C3BE2"/>
    <w:rsid w:val="005C3C68"/>
    <w:rsid w:val="005C6171"/>
    <w:rsid w:val="005C6CDD"/>
    <w:rsid w:val="005C7847"/>
    <w:rsid w:val="005D3A02"/>
    <w:rsid w:val="005D3C2D"/>
    <w:rsid w:val="005D6BD1"/>
    <w:rsid w:val="005E5193"/>
    <w:rsid w:val="005F06F3"/>
    <w:rsid w:val="005F151D"/>
    <w:rsid w:val="005F218C"/>
    <w:rsid w:val="005F3595"/>
    <w:rsid w:val="005F49A5"/>
    <w:rsid w:val="005F5B13"/>
    <w:rsid w:val="005F60B2"/>
    <w:rsid w:val="005F615F"/>
    <w:rsid w:val="0060088C"/>
    <w:rsid w:val="00600E6E"/>
    <w:rsid w:val="006013A6"/>
    <w:rsid w:val="006051C1"/>
    <w:rsid w:val="00607360"/>
    <w:rsid w:val="0060798E"/>
    <w:rsid w:val="006149FB"/>
    <w:rsid w:val="00616D90"/>
    <w:rsid w:val="00617987"/>
    <w:rsid w:val="00621489"/>
    <w:rsid w:val="00621A12"/>
    <w:rsid w:val="006249E6"/>
    <w:rsid w:val="006267C1"/>
    <w:rsid w:val="006300F4"/>
    <w:rsid w:val="00641458"/>
    <w:rsid w:val="00642EE3"/>
    <w:rsid w:val="00643426"/>
    <w:rsid w:val="006464BE"/>
    <w:rsid w:val="00656120"/>
    <w:rsid w:val="00657257"/>
    <w:rsid w:val="006577DD"/>
    <w:rsid w:val="00661ADC"/>
    <w:rsid w:val="00663F3D"/>
    <w:rsid w:val="00664BE6"/>
    <w:rsid w:val="00665AFC"/>
    <w:rsid w:val="00667194"/>
    <w:rsid w:val="00671EC2"/>
    <w:rsid w:val="00672E41"/>
    <w:rsid w:val="00673F13"/>
    <w:rsid w:val="00675589"/>
    <w:rsid w:val="00676C57"/>
    <w:rsid w:val="00677312"/>
    <w:rsid w:val="00680629"/>
    <w:rsid w:val="00682CB4"/>
    <w:rsid w:val="00683C07"/>
    <w:rsid w:val="006843F6"/>
    <w:rsid w:val="00684925"/>
    <w:rsid w:val="00687376"/>
    <w:rsid w:val="00687979"/>
    <w:rsid w:val="00692A16"/>
    <w:rsid w:val="006936E7"/>
    <w:rsid w:val="00695287"/>
    <w:rsid w:val="006973E9"/>
    <w:rsid w:val="00697664"/>
    <w:rsid w:val="006A0ABC"/>
    <w:rsid w:val="006A25A9"/>
    <w:rsid w:val="006A2931"/>
    <w:rsid w:val="006A47E6"/>
    <w:rsid w:val="006A5D52"/>
    <w:rsid w:val="006A74A0"/>
    <w:rsid w:val="006B23B7"/>
    <w:rsid w:val="006B6157"/>
    <w:rsid w:val="006C0A24"/>
    <w:rsid w:val="006C122B"/>
    <w:rsid w:val="006C1C24"/>
    <w:rsid w:val="006C2CAF"/>
    <w:rsid w:val="006C320A"/>
    <w:rsid w:val="006C3688"/>
    <w:rsid w:val="006C41F2"/>
    <w:rsid w:val="006C63E5"/>
    <w:rsid w:val="006C7371"/>
    <w:rsid w:val="006C7DF3"/>
    <w:rsid w:val="006D3019"/>
    <w:rsid w:val="006D56E3"/>
    <w:rsid w:val="006D581C"/>
    <w:rsid w:val="006E08E7"/>
    <w:rsid w:val="006E2CAB"/>
    <w:rsid w:val="006E7098"/>
    <w:rsid w:val="006E7881"/>
    <w:rsid w:val="006F1DA4"/>
    <w:rsid w:val="006F1F43"/>
    <w:rsid w:val="006F3C54"/>
    <w:rsid w:val="006F5F2D"/>
    <w:rsid w:val="006F60BD"/>
    <w:rsid w:val="006F6BA3"/>
    <w:rsid w:val="006F7572"/>
    <w:rsid w:val="00703734"/>
    <w:rsid w:val="00711A10"/>
    <w:rsid w:val="00713BD1"/>
    <w:rsid w:val="00730AFA"/>
    <w:rsid w:val="0073181C"/>
    <w:rsid w:val="0073491B"/>
    <w:rsid w:val="007352D3"/>
    <w:rsid w:val="0073615B"/>
    <w:rsid w:val="00740C9D"/>
    <w:rsid w:val="00743C3B"/>
    <w:rsid w:val="007512C4"/>
    <w:rsid w:val="00751536"/>
    <w:rsid w:val="00760FCD"/>
    <w:rsid w:val="00761A14"/>
    <w:rsid w:val="00762970"/>
    <w:rsid w:val="00763571"/>
    <w:rsid w:val="0076519B"/>
    <w:rsid w:val="007674BB"/>
    <w:rsid w:val="007707FB"/>
    <w:rsid w:val="007747D9"/>
    <w:rsid w:val="0077582A"/>
    <w:rsid w:val="0078158E"/>
    <w:rsid w:val="00785633"/>
    <w:rsid w:val="007950E6"/>
    <w:rsid w:val="00796446"/>
    <w:rsid w:val="007A00AF"/>
    <w:rsid w:val="007A1481"/>
    <w:rsid w:val="007A203F"/>
    <w:rsid w:val="007A7451"/>
    <w:rsid w:val="007B6913"/>
    <w:rsid w:val="007B7358"/>
    <w:rsid w:val="007B7379"/>
    <w:rsid w:val="007B7DBE"/>
    <w:rsid w:val="007C231F"/>
    <w:rsid w:val="007C2D00"/>
    <w:rsid w:val="007C3509"/>
    <w:rsid w:val="007C3579"/>
    <w:rsid w:val="007C38DD"/>
    <w:rsid w:val="007D35FD"/>
    <w:rsid w:val="007D3BFB"/>
    <w:rsid w:val="007D7DBF"/>
    <w:rsid w:val="007E1120"/>
    <w:rsid w:val="007F0AE5"/>
    <w:rsid w:val="007F24C8"/>
    <w:rsid w:val="007F62FE"/>
    <w:rsid w:val="007F7886"/>
    <w:rsid w:val="00800967"/>
    <w:rsid w:val="00801085"/>
    <w:rsid w:val="008025F1"/>
    <w:rsid w:val="008027BE"/>
    <w:rsid w:val="00802AAA"/>
    <w:rsid w:val="0080588F"/>
    <w:rsid w:val="008101EF"/>
    <w:rsid w:val="00810DE2"/>
    <w:rsid w:val="00810FAA"/>
    <w:rsid w:val="00813918"/>
    <w:rsid w:val="0081465F"/>
    <w:rsid w:val="00815FEC"/>
    <w:rsid w:val="008167D6"/>
    <w:rsid w:val="00820C5E"/>
    <w:rsid w:val="00822AC4"/>
    <w:rsid w:val="008235F0"/>
    <w:rsid w:val="008247F6"/>
    <w:rsid w:val="008253B6"/>
    <w:rsid w:val="00826D13"/>
    <w:rsid w:val="00831A94"/>
    <w:rsid w:val="0083231A"/>
    <w:rsid w:val="0083642A"/>
    <w:rsid w:val="00836B95"/>
    <w:rsid w:val="0083756A"/>
    <w:rsid w:val="00854CD4"/>
    <w:rsid w:val="00857674"/>
    <w:rsid w:val="0086000C"/>
    <w:rsid w:val="00867137"/>
    <w:rsid w:val="008711CC"/>
    <w:rsid w:val="00873FB6"/>
    <w:rsid w:val="008744FB"/>
    <w:rsid w:val="00876021"/>
    <w:rsid w:val="00876F05"/>
    <w:rsid w:val="00877959"/>
    <w:rsid w:val="008814C9"/>
    <w:rsid w:val="008830CC"/>
    <w:rsid w:val="00883AD6"/>
    <w:rsid w:val="00886290"/>
    <w:rsid w:val="008869FC"/>
    <w:rsid w:val="00887F3C"/>
    <w:rsid w:val="00892019"/>
    <w:rsid w:val="008921E1"/>
    <w:rsid w:val="0089571D"/>
    <w:rsid w:val="008969F8"/>
    <w:rsid w:val="008A2D58"/>
    <w:rsid w:val="008A3AAB"/>
    <w:rsid w:val="008A3D4B"/>
    <w:rsid w:val="008A4BAF"/>
    <w:rsid w:val="008A6F50"/>
    <w:rsid w:val="008B1F74"/>
    <w:rsid w:val="008B2194"/>
    <w:rsid w:val="008B473F"/>
    <w:rsid w:val="008B6D5A"/>
    <w:rsid w:val="008C270B"/>
    <w:rsid w:val="008C6124"/>
    <w:rsid w:val="008C6ABB"/>
    <w:rsid w:val="008D2DD7"/>
    <w:rsid w:val="008D383A"/>
    <w:rsid w:val="008D6382"/>
    <w:rsid w:val="008E2AFC"/>
    <w:rsid w:val="008E34C1"/>
    <w:rsid w:val="008F13A3"/>
    <w:rsid w:val="008F1577"/>
    <w:rsid w:val="008F665B"/>
    <w:rsid w:val="008F7285"/>
    <w:rsid w:val="00902F7C"/>
    <w:rsid w:val="009038D6"/>
    <w:rsid w:val="0090599F"/>
    <w:rsid w:val="00906DDC"/>
    <w:rsid w:val="009078D4"/>
    <w:rsid w:val="00915C30"/>
    <w:rsid w:val="00916B5C"/>
    <w:rsid w:val="009234FA"/>
    <w:rsid w:val="00923AB0"/>
    <w:rsid w:val="00924C0A"/>
    <w:rsid w:val="0092764B"/>
    <w:rsid w:val="00927A4C"/>
    <w:rsid w:val="00927F96"/>
    <w:rsid w:val="00927FCC"/>
    <w:rsid w:val="009305F3"/>
    <w:rsid w:val="009324B7"/>
    <w:rsid w:val="009336C6"/>
    <w:rsid w:val="0093476A"/>
    <w:rsid w:val="0093514E"/>
    <w:rsid w:val="009352DC"/>
    <w:rsid w:val="009373AE"/>
    <w:rsid w:val="00952A97"/>
    <w:rsid w:val="00954D89"/>
    <w:rsid w:val="00955435"/>
    <w:rsid w:val="00956D1C"/>
    <w:rsid w:val="00957128"/>
    <w:rsid w:val="00960A19"/>
    <w:rsid w:val="009610AF"/>
    <w:rsid w:val="009634EF"/>
    <w:rsid w:val="0096758C"/>
    <w:rsid w:val="00970913"/>
    <w:rsid w:val="00970AC4"/>
    <w:rsid w:val="00974227"/>
    <w:rsid w:val="00974C53"/>
    <w:rsid w:val="00976F08"/>
    <w:rsid w:val="009830BA"/>
    <w:rsid w:val="009872F3"/>
    <w:rsid w:val="00991566"/>
    <w:rsid w:val="009942BF"/>
    <w:rsid w:val="009A3656"/>
    <w:rsid w:val="009A715F"/>
    <w:rsid w:val="009A7E5F"/>
    <w:rsid w:val="009B1767"/>
    <w:rsid w:val="009B19D6"/>
    <w:rsid w:val="009B2689"/>
    <w:rsid w:val="009B438E"/>
    <w:rsid w:val="009B5038"/>
    <w:rsid w:val="009B65F6"/>
    <w:rsid w:val="009C1A6E"/>
    <w:rsid w:val="009C3E78"/>
    <w:rsid w:val="009C4018"/>
    <w:rsid w:val="009C4277"/>
    <w:rsid w:val="009C430A"/>
    <w:rsid w:val="009C6C41"/>
    <w:rsid w:val="009E3254"/>
    <w:rsid w:val="009E384F"/>
    <w:rsid w:val="009E561F"/>
    <w:rsid w:val="009E579F"/>
    <w:rsid w:val="009E78CC"/>
    <w:rsid w:val="009F32C8"/>
    <w:rsid w:val="009F4FCB"/>
    <w:rsid w:val="009F5703"/>
    <w:rsid w:val="009F65A3"/>
    <w:rsid w:val="009F72D4"/>
    <w:rsid w:val="00A01649"/>
    <w:rsid w:val="00A038AD"/>
    <w:rsid w:val="00A04A25"/>
    <w:rsid w:val="00A06556"/>
    <w:rsid w:val="00A109D0"/>
    <w:rsid w:val="00A11110"/>
    <w:rsid w:val="00A12923"/>
    <w:rsid w:val="00A236D2"/>
    <w:rsid w:val="00A26D83"/>
    <w:rsid w:val="00A270BC"/>
    <w:rsid w:val="00A32619"/>
    <w:rsid w:val="00A34792"/>
    <w:rsid w:val="00A35994"/>
    <w:rsid w:val="00A40DF2"/>
    <w:rsid w:val="00A4444A"/>
    <w:rsid w:val="00A47709"/>
    <w:rsid w:val="00A47FF7"/>
    <w:rsid w:val="00A50064"/>
    <w:rsid w:val="00A5614E"/>
    <w:rsid w:val="00A567C1"/>
    <w:rsid w:val="00A57A53"/>
    <w:rsid w:val="00A6020A"/>
    <w:rsid w:val="00A60707"/>
    <w:rsid w:val="00A60855"/>
    <w:rsid w:val="00A62324"/>
    <w:rsid w:val="00A63BED"/>
    <w:rsid w:val="00A64C02"/>
    <w:rsid w:val="00A65F39"/>
    <w:rsid w:val="00A675CC"/>
    <w:rsid w:val="00A717F9"/>
    <w:rsid w:val="00A73070"/>
    <w:rsid w:val="00A744EC"/>
    <w:rsid w:val="00A74D53"/>
    <w:rsid w:val="00A74E2B"/>
    <w:rsid w:val="00A75B55"/>
    <w:rsid w:val="00A75D52"/>
    <w:rsid w:val="00A80ED9"/>
    <w:rsid w:val="00A81647"/>
    <w:rsid w:val="00A82AFA"/>
    <w:rsid w:val="00A83589"/>
    <w:rsid w:val="00A84A71"/>
    <w:rsid w:val="00A92316"/>
    <w:rsid w:val="00A927B2"/>
    <w:rsid w:val="00A9286F"/>
    <w:rsid w:val="00A92B9D"/>
    <w:rsid w:val="00A95F26"/>
    <w:rsid w:val="00AA0F63"/>
    <w:rsid w:val="00AA15F5"/>
    <w:rsid w:val="00AA5B94"/>
    <w:rsid w:val="00AA6CBE"/>
    <w:rsid w:val="00AB0B79"/>
    <w:rsid w:val="00AB20EB"/>
    <w:rsid w:val="00AB272B"/>
    <w:rsid w:val="00AB2C4E"/>
    <w:rsid w:val="00AB6B00"/>
    <w:rsid w:val="00AC1083"/>
    <w:rsid w:val="00AC10BE"/>
    <w:rsid w:val="00AC1C9F"/>
    <w:rsid w:val="00AC3635"/>
    <w:rsid w:val="00AC37C6"/>
    <w:rsid w:val="00AC5C54"/>
    <w:rsid w:val="00AD03A3"/>
    <w:rsid w:val="00AD1736"/>
    <w:rsid w:val="00AD7CE9"/>
    <w:rsid w:val="00AE1BCC"/>
    <w:rsid w:val="00AE2A53"/>
    <w:rsid w:val="00AE33EE"/>
    <w:rsid w:val="00AF0BAD"/>
    <w:rsid w:val="00AF2645"/>
    <w:rsid w:val="00AF290B"/>
    <w:rsid w:val="00AF5193"/>
    <w:rsid w:val="00B02061"/>
    <w:rsid w:val="00B0423A"/>
    <w:rsid w:val="00B058D0"/>
    <w:rsid w:val="00B079A7"/>
    <w:rsid w:val="00B1017A"/>
    <w:rsid w:val="00B1260E"/>
    <w:rsid w:val="00B13710"/>
    <w:rsid w:val="00B138B3"/>
    <w:rsid w:val="00B1567F"/>
    <w:rsid w:val="00B17926"/>
    <w:rsid w:val="00B20519"/>
    <w:rsid w:val="00B21E5A"/>
    <w:rsid w:val="00B22C40"/>
    <w:rsid w:val="00B2354E"/>
    <w:rsid w:val="00B240CD"/>
    <w:rsid w:val="00B2436E"/>
    <w:rsid w:val="00B33560"/>
    <w:rsid w:val="00B33A40"/>
    <w:rsid w:val="00B33CC0"/>
    <w:rsid w:val="00B3451E"/>
    <w:rsid w:val="00B35ACC"/>
    <w:rsid w:val="00B366D5"/>
    <w:rsid w:val="00B36ABE"/>
    <w:rsid w:val="00B416EF"/>
    <w:rsid w:val="00B52B5D"/>
    <w:rsid w:val="00B52E17"/>
    <w:rsid w:val="00B65655"/>
    <w:rsid w:val="00B65BFC"/>
    <w:rsid w:val="00B70519"/>
    <w:rsid w:val="00B7265C"/>
    <w:rsid w:val="00B73BF5"/>
    <w:rsid w:val="00B76809"/>
    <w:rsid w:val="00B77DE3"/>
    <w:rsid w:val="00B80844"/>
    <w:rsid w:val="00B84191"/>
    <w:rsid w:val="00B87B4B"/>
    <w:rsid w:val="00B87E1A"/>
    <w:rsid w:val="00B925EE"/>
    <w:rsid w:val="00B9290C"/>
    <w:rsid w:val="00B93360"/>
    <w:rsid w:val="00B9466F"/>
    <w:rsid w:val="00B96B86"/>
    <w:rsid w:val="00B9708C"/>
    <w:rsid w:val="00B972FC"/>
    <w:rsid w:val="00BA00C3"/>
    <w:rsid w:val="00BA1EED"/>
    <w:rsid w:val="00BA2E7D"/>
    <w:rsid w:val="00BA493A"/>
    <w:rsid w:val="00BA74E6"/>
    <w:rsid w:val="00BB34F5"/>
    <w:rsid w:val="00BC1DD2"/>
    <w:rsid w:val="00BC2624"/>
    <w:rsid w:val="00BC35FE"/>
    <w:rsid w:val="00BC62CC"/>
    <w:rsid w:val="00BD0053"/>
    <w:rsid w:val="00BD05C5"/>
    <w:rsid w:val="00BD122E"/>
    <w:rsid w:val="00BD14F0"/>
    <w:rsid w:val="00BD2409"/>
    <w:rsid w:val="00BD2825"/>
    <w:rsid w:val="00BD42D5"/>
    <w:rsid w:val="00BD596B"/>
    <w:rsid w:val="00BD6973"/>
    <w:rsid w:val="00BE3B58"/>
    <w:rsid w:val="00BE59FE"/>
    <w:rsid w:val="00BE5D98"/>
    <w:rsid w:val="00BE789C"/>
    <w:rsid w:val="00BF106C"/>
    <w:rsid w:val="00BF1A26"/>
    <w:rsid w:val="00BF275C"/>
    <w:rsid w:val="00BF2BB4"/>
    <w:rsid w:val="00BF304E"/>
    <w:rsid w:val="00C02B29"/>
    <w:rsid w:val="00C052B9"/>
    <w:rsid w:val="00C0540B"/>
    <w:rsid w:val="00C0544B"/>
    <w:rsid w:val="00C0553E"/>
    <w:rsid w:val="00C10B71"/>
    <w:rsid w:val="00C1169C"/>
    <w:rsid w:val="00C1471E"/>
    <w:rsid w:val="00C1495F"/>
    <w:rsid w:val="00C16EFA"/>
    <w:rsid w:val="00C172AD"/>
    <w:rsid w:val="00C2031B"/>
    <w:rsid w:val="00C21C78"/>
    <w:rsid w:val="00C21DB9"/>
    <w:rsid w:val="00C21EE0"/>
    <w:rsid w:val="00C22FE1"/>
    <w:rsid w:val="00C23051"/>
    <w:rsid w:val="00C25008"/>
    <w:rsid w:val="00C303A1"/>
    <w:rsid w:val="00C3300A"/>
    <w:rsid w:val="00C330B0"/>
    <w:rsid w:val="00C3318A"/>
    <w:rsid w:val="00C34391"/>
    <w:rsid w:val="00C34BBC"/>
    <w:rsid w:val="00C46611"/>
    <w:rsid w:val="00C46D31"/>
    <w:rsid w:val="00C47CFB"/>
    <w:rsid w:val="00C52454"/>
    <w:rsid w:val="00C56653"/>
    <w:rsid w:val="00C60DC2"/>
    <w:rsid w:val="00C61CE2"/>
    <w:rsid w:val="00C62852"/>
    <w:rsid w:val="00C64BEE"/>
    <w:rsid w:val="00C65A10"/>
    <w:rsid w:val="00C7392D"/>
    <w:rsid w:val="00C75E89"/>
    <w:rsid w:val="00C80478"/>
    <w:rsid w:val="00C82582"/>
    <w:rsid w:val="00C83F2F"/>
    <w:rsid w:val="00C87B61"/>
    <w:rsid w:val="00C92C42"/>
    <w:rsid w:val="00C9520F"/>
    <w:rsid w:val="00C9616B"/>
    <w:rsid w:val="00CA01AE"/>
    <w:rsid w:val="00CA1561"/>
    <w:rsid w:val="00CA3FA9"/>
    <w:rsid w:val="00CA42FD"/>
    <w:rsid w:val="00CB2A57"/>
    <w:rsid w:val="00CB5F97"/>
    <w:rsid w:val="00CC021F"/>
    <w:rsid w:val="00CC0BF5"/>
    <w:rsid w:val="00CC2BAE"/>
    <w:rsid w:val="00CD3E3B"/>
    <w:rsid w:val="00CD43AD"/>
    <w:rsid w:val="00CD4C5D"/>
    <w:rsid w:val="00CD60D1"/>
    <w:rsid w:val="00CE0451"/>
    <w:rsid w:val="00CE08DD"/>
    <w:rsid w:val="00CE2C3D"/>
    <w:rsid w:val="00CE798B"/>
    <w:rsid w:val="00CF3F8A"/>
    <w:rsid w:val="00CF7D98"/>
    <w:rsid w:val="00D002E3"/>
    <w:rsid w:val="00D03113"/>
    <w:rsid w:val="00D04AF3"/>
    <w:rsid w:val="00D04C2D"/>
    <w:rsid w:val="00D06ECB"/>
    <w:rsid w:val="00D06F1F"/>
    <w:rsid w:val="00D117EA"/>
    <w:rsid w:val="00D167DA"/>
    <w:rsid w:val="00D17C65"/>
    <w:rsid w:val="00D23FE4"/>
    <w:rsid w:val="00D26C98"/>
    <w:rsid w:val="00D31A5F"/>
    <w:rsid w:val="00D350E3"/>
    <w:rsid w:val="00D358BE"/>
    <w:rsid w:val="00D407B3"/>
    <w:rsid w:val="00D42FA9"/>
    <w:rsid w:val="00D478AF"/>
    <w:rsid w:val="00D51104"/>
    <w:rsid w:val="00D53962"/>
    <w:rsid w:val="00D53B97"/>
    <w:rsid w:val="00D55DCA"/>
    <w:rsid w:val="00D5776F"/>
    <w:rsid w:val="00D6060C"/>
    <w:rsid w:val="00D606A5"/>
    <w:rsid w:val="00D6115D"/>
    <w:rsid w:val="00D612E3"/>
    <w:rsid w:val="00D61D1D"/>
    <w:rsid w:val="00D66049"/>
    <w:rsid w:val="00D661D2"/>
    <w:rsid w:val="00D70BED"/>
    <w:rsid w:val="00D71BB5"/>
    <w:rsid w:val="00D73173"/>
    <w:rsid w:val="00D7473F"/>
    <w:rsid w:val="00D74B6D"/>
    <w:rsid w:val="00D77783"/>
    <w:rsid w:val="00D83E51"/>
    <w:rsid w:val="00D852E6"/>
    <w:rsid w:val="00D8581F"/>
    <w:rsid w:val="00D879A3"/>
    <w:rsid w:val="00D92322"/>
    <w:rsid w:val="00D9460E"/>
    <w:rsid w:val="00D96C10"/>
    <w:rsid w:val="00D97679"/>
    <w:rsid w:val="00DA1D69"/>
    <w:rsid w:val="00DA34B4"/>
    <w:rsid w:val="00DA6AFE"/>
    <w:rsid w:val="00DA6EB5"/>
    <w:rsid w:val="00DA6FDF"/>
    <w:rsid w:val="00DA7ADB"/>
    <w:rsid w:val="00DB2168"/>
    <w:rsid w:val="00DB331C"/>
    <w:rsid w:val="00DB6B12"/>
    <w:rsid w:val="00DC08C3"/>
    <w:rsid w:val="00DC23A7"/>
    <w:rsid w:val="00DC2CF3"/>
    <w:rsid w:val="00DC754B"/>
    <w:rsid w:val="00DC77B8"/>
    <w:rsid w:val="00DD0241"/>
    <w:rsid w:val="00DD1F76"/>
    <w:rsid w:val="00DD6AFE"/>
    <w:rsid w:val="00DE2FD6"/>
    <w:rsid w:val="00DE7C0C"/>
    <w:rsid w:val="00DF1BD3"/>
    <w:rsid w:val="00DF1F01"/>
    <w:rsid w:val="00DF2F20"/>
    <w:rsid w:val="00DF32EC"/>
    <w:rsid w:val="00DF662B"/>
    <w:rsid w:val="00DF7363"/>
    <w:rsid w:val="00E01B3B"/>
    <w:rsid w:val="00E0357D"/>
    <w:rsid w:val="00E04393"/>
    <w:rsid w:val="00E10373"/>
    <w:rsid w:val="00E119FA"/>
    <w:rsid w:val="00E12E9D"/>
    <w:rsid w:val="00E1359E"/>
    <w:rsid w:val="00E15550"/>
    <w:rsid w:val="00E160A1"/>
    <w:rsid w:val="00E209EB"/>
    <w:rsid w:val="00E21770"/>
    <w:rsid w:val="00E21BA8"/>
    <w:rsid w:val="00E22B97"/>
    <w:rsid w:val="00E22FE5"/>
    <w:rsid w:val="00E240B7"/>
    <w:rsid w:val="00E315DD"/>
    <w:rsid w:val="00E31E1F"/>
    <w:rsid w:val="00E31E77"/>
    <w:rsid w:val="00E32DC1"/>
    <w:rsid w:val="00E33BA3"/>
    <w:rsid w:val="00E41A0B"/>
    <w:rsid w:val="00E46173"/>
    <w:rsid w:val="00E47CAB"/>
    <w:rsid w:val="00E5118E"/>
    <w:rsid w:val="00E527C7"/>
    <w:rsid w:val="00E52A64"/>
    <w:rsid w:val="00E55103"/>
    <w:rsid w:val="00E6011A"/>
    <w:rsid w:val="00E604C7"/>
    <w:rsid w:val="00E612D8"/>
    <w:rsid w:val="00E63994"/>
    <w:rsid w:val="00E65D44"/>
    <w:rsid w:val="00E661FD"/>
    <w:rsid w:val="00E67E07"/>
    <w:rsid w:val="00E71C26"/>
    <w:rsid w:val="00E73F77"/>
    <w:rsid w:val="00E7414A"/>
    <w:rsid w:val="00E75472"/>
    <w:rsid w:val="00E77870"/>
    <w:rsid w:val="00E815AF"/>
    <w:rsid w:val="00E82584"/>
    <w:rsid w:val="00E906C0"/>
    <w:rsid w:val="00E92C2C"/>
    <w:rsid w:val="00E95EF2"/>
    <w:rsid w:val="00E97915"/>
    <w:rsid w:val="00EA1ACE"/>
    <w:rsid w:val="00EA21DB"/>
    <w:rsid w:val="00EA24FC"/>
    <w:rsid w:val="00EA2A41"/>
    <w:rsid w:val="00EA385A"/>
    <w:rsid w:val="00EA582F"/>
    <w:rsid w:val="00EB1086"/>
    <w:rsid w:val="00EB2332"/>
    <w:rsid w:val="00EB3551"/>
    <w:rsid w:val="00EB3943"/>
    <w:rsid w:val="00EB3D4D"/>
    <w:rsid w:val="00EB4ED7"/>
    <w:rsid w:val="00EB6995"/>
    <w:rsid w:val="00EB70E3"/>
    <w:rsid w:val="00EC0852"/>
    <w:rsid w:val="00EC57E9"/>
    <w:rsid w:val="00EC5DF6"/>
    <w:rsid w:val="00ED2016"/>
    <w:rsid w:val="00ED5736"/>
    <w:rsid w:val="00EE02DA"/>
    <w:rsid w:val="00EE0E07"/>
    <w:rsid w:val="00EE18F2"/>
    <w:rsid w:val="00EE3644"/>
    <w:rsid w:val="00EE7354"/>
    <w:rsid w:val="00EE75BD"/>
    <w:rsid w:val="00EE7DE0"/>
    <w:rsid w:val="00EF1C24"/>
    <w:rsid w:val="00EF20B7"/>
    <w:rsid w:val="00EF2815"/>
    <w:rsid w:val="00EF344B"/>
    <w:rsid w:val="00EF38BB"/>
    <w:rsid w:val="00EF4498"/>
    <w:rsid w:val="00F00EDD"/>
    <w:rsid w:val="00F025E2"/>
    <w:rsid w:val="00F02ACB"/>
    <w:rsid w:val="00F06B9C"/>
    <w:rsid w:val="00F070A6"/>
    <w:rsid w:val="00F11111"/>
    <w:rsid w:val="00F1326D"/>
    <w:rsid w:val="00F210D4"/>
    <w:rsid w:val="00F21752"/>
    <w:rsid w:val="00F233AA"/>
    <w:rsid w:val="00F250DD"/>
    <w:rsid w:val="00F260B3"/>
    <w:rsid w:val="00F266D1"/>
    <w:rsid w:val="00F27DB2"/>
    <w:rsid w:val="00F3165A"/>
    <w:rsid w:val="00F347FF"/>
    <w:rsid w:val="00F350AE"/>
    <w:rsid w:val="00F36544"/>
    <w:rsid w:val="00F42EC4"/>
    <w:rsid w:val="00F468FE"/>
    <w:rsid w:val="00F5165A"/>
    <w:rsid w:val="00F55688"/>
    <w:rsid w:val="00F6261A"/>
    <w:rsid w:val="00F62CA4"/>
    <w:rsid w:val="00F63023"/>
    <w:rsid w:val="00F67FCB"/>
    <w:rsid w:val="00F70598"/>
    <w:rsid w:val="00F7118C"/>
    <w:rsid w:val="00F74668"/>
    <w:rsid w:val="00F7590C"/>
    <w:rsid w:val="00F7773D"/>
    <w:rsid w:val="00F77B4F"/>
    <w:rsid w:val="00F81BD0"/>
    <w:rsid w:val="00F833F9"/>
    <w:rsid w:val="00F83E2B"/>
    <w:rsid w:val="00F8649A"/>
    <w:rsid w:val="00F90C68"/>
    <w:rsid w:val="00F9185D"/>
    <w:rsid w:val="00F93D46"/>
    <w:rsid w:val="00F95937"/>
    <w:rsid w:val="00FA0C37"/>
    <w:rsid w:val="00FA298B"/>
    <w:rsid w:val="00FA531E"/>
    <w:rsid w:val="00FA6BF6"/>
    <w:rsid w:val="00FA717A"/>
    <w:rsid w:val="00FB0686"/>
    <w:rsid w:val="00FB1A5B"/>
    <w:rsid w:val="00FB690C"/>
    <w:rsid w:val="00FC0276"/>
    <w:rsid w:val="00FC04A6"/>
    <w:rsid w:val="00FC1A09"/>
    <w:rsid w:val="00FC599C"/>
    <w:rsid w:val="00FC61F3"/>
    <w:rsid w:val="00FD11FB"/>
    <w:rsid w:val="00FD3B29"/>
    <w:rsid w:val="00FD4014"/>
    <w:rsid w:val="00FD4118"/>
    <w:rsid w:val="00FD47BE"/>
    <w:rsid w:val="00FE18A0"/>
    <w:rsid w:val="00FE4D8B"/>
    <w:rsid w:val="00FE7810"/>
    <w:rsid w:val="00FF53D5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60F5F"/>
  <w15:docId w15:val="{CDDB4D74-81F9-42C2-8747-499DDB5C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D9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D98"/>
    <w:rPr>
      <w:rFonts w:ascii="Tahoma" w:hAnsi="Tahoma" w:cs="Tahoma"/>
      <w:sz w:val="16"/>
      <w:szCs w:val="16"/>
      <w:lang w:val="en-GB"/>
    </w:rPr>
  </w:style>
  <w:style w:type="character" w:styleId="SubtleReference">
    <w:name w:val="Subtle Reference"/>
    <w:basedOn w:val="DefaultParagraphFont"/>
    <w:uiPriority w:val="31"/>
    <w:qFormat/>
    <w:rsid w:val="00A4444A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AA0F6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27F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F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E2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1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1109"/>
    <w:rPr>
      <w:rFonts w:ascii="Courier" w:hAnsi="Courier" w:cs="Courier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D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D3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4C71B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B65BFC"/>
    <w:pPr>
      <w:spacing w:before="120" w:after="12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Note">
    <w:name w:val="TableNot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B65BF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5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2DBECC-1118-432C-B1D6-CCED46BF1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724</Words>
  <Characters>413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il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n</dc:creator>
  <cp:lastModifiedBy>Edda Björk Þórðardóttir</cp:lastModifiedBy>
  <cp:revision>40</cp:revision>
  <cp:lastPrinted>2020-06-09T13:06:00Z</cp:lastPrinted>
  <dcterms:created xsi:type="dcterms:W3CDTF">2020-06-09T10:28:00Z</dcterms:created>
  <dcterms:modified xsi:type="dcterms:W3CDTF">2020-10-2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